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20D" w:rsidRPr="00C43E51" w:rsidRDefault="00AC320D" w:rsidP="00AC320D">
      <w:pPr>
        <w:spacing w:line="240" w:lineRule="auto"/>
        <w:jc w:val="both"/>
        <w:rPr>
          <w:rFonts w:ascii="Times New Roman" w:eastAsia="Calibri" w:hAnsi="Times New Roman" w:cs="Times New Roman"/>
          <w:b/>
          <w:color w:val="292934"/>
          <w:sz w:val="24"/>
        </w:rPr>
      </w:pPr>
      <w:r>
        <w:rPr>
          <w:rFonts w:ascii="Times New Roman" w:eastAsia="Calibri" w:hAnsi="Times New Roman" w:cs="Times New Roman"/>
          <w:b/>
          <w:color w:val="292934"/>
          <w:sz w:val="24"/>
        </w:rPr>
        <w:t xml:space="preserve">S2 Table 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3348"/>
        <w:gridCol w:w="1440"/>
        <w:gridCol w:w="1800"/>
        <w:gridCol w:w="810"/>
        <w:gridCol w:w="1458"/>
      </w:tblGrid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Nematode name</w:t>
            </w:r>
          </w:p>
        </w:tc>
        <w:tc>
          <w:tcPr>
            <w:tcW w:w="1440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ccession number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Oesophagostomum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bifurcum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ona monkey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F136575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esophagostomum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ifurcum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Y11733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esophagostomum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ifurcum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caca</w:t>
            </w:r>
            <w:proofErr w:type="spellEnd"/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KF319024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Oesophagostomum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stephanostomum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orilla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B821022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Trichostrongylu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colubriformis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KC998744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ichostrongylu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lubriformis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KC337067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ichostrongylu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xei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EF427622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Teladorsagia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circumcincta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KC998708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ladorsagia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ircumcincta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X86026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Cooperia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oncophora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X83561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Cooperia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surnabada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J000032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operia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unctata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KC998744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operia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unctata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X83560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Haemonchu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JX901146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HQ389229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iraffe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EU084689</w:t>
            </w:r>
          </w:p>
        </w:tc>
      </w:tr>
      <w:tr w:rsidR="00AC320D" w:rsidRPr="00C43E51" w:rsidTr="00C10815">
        <w:tc>
          <w:tcPr>
            <w:tcW w:w="334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Strongylu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edentat</w:t>
            </w:r>
            <w:r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u</w:t>
            </w:r>
            <w:r w:rsidRPr="00C43E51">
              <w:rPr>
                <w:rFonts w:ascii="Times New Roman" w:eastAsia="Calibri" w:hAnsi="Times New Roman" w:cs="Times New Roman"/>
                <w:i/>
                <w:color w:val="292934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44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Equine</w:t>
            </w:r>
          </w:p>
        </w:tc>
        <w:tc>
          <w:tcPr>
            <w:tcW w:w="180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810" w:type="dxa"/>
          </w:tcPr>
          <w:p w:rsidR="00AC320D" w:rsidRPr="00C43E51" w:rsidRDefault="00AC320D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58" w:type="dxa"/>
          </w:tcPr>
          <w:p w:rsidR="00AC320D" w:rsidRPr="00C43E51" w:rsidRDefault="00AC320D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X77807</w:t>
            </w:r>
          </w:p>
        </w:tc>
      </w:tr>
    </w:tbl>
    <w:p w:rsidR="00AC320D" w:rsidRPr="00C43E51" w:rsidRDefault="00AC320D" w:rsidP="00AC320D">
      <w:pPr>
        <w:jc w:val="both"/>
        <w:rPr>
          <w:rFonts w:ascii="Times New Roman" w:eastAsia="Calibri" w:hAnsi="Times New Roman" w:cs="Times New Roman"/>
          <w:b/>
          <w:color w:val="292934"/>
          <w:sz w:val="24"/>
        </w:rPr>
      </w:pPr>
    </w:p>
    <w:p w:rsidR="00AC320D" w:rsidRPr="00C43E51" w:rsidRDefault="00AC320D" w:rsidP="00AC320D">
      <w:pPr>
        <w:jc w:val="both"/>
        <w:rPr>
          <w:rFonts w:ascii="Times New Roman" w:eastAsia="Calibri" w:hAnsi="Times New Roman" w:cs="Times New Roman"/>
          <w:b/>
          <w:color w:val="292934"/>
          <w:sz w:val="24"/>
        </w:rPr>
      </w:pPr>
    </w:p>
    <w:p w:rsidR="00AC320D" w:rsidRDefault="00AC320D" w:rsidP="00AC320D"/>
    <w:p w:rsidR="00D71CC0" w:rsidRDefault="00D71CC0">
      <w:bookmarkStart w:id="0" w:name="_GoBack"/>
      <w:bookmarkEnd w:id="0"/>
    </w:p>
    <w:sectPr w:rsidR="00D71CC0" w:rsidSect="002F1E07">
      <w:pgSz w:w="12240" w:h="15840" w:code="1"/>
      <w:pgMar w:top="1728" w:right="1800" w:bottom="1728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20D"/>
    <w:rsid w:val="0000053C"/>
    <w:rsid w:val="0000252C"/>
    <w:rsid w:val="00002CE2"/>
    <w:rsid w:val="00003A43"/>
    <w:rsid w:val="00003CFE"/>
    <w:rsid w:val="00004298"/>
    <w:rsid w:val="000048F5"/>
    <w:rsid w:val="000057FB"/>
    <w:rsid w:val="00005A47"/>
    <w:rsid w:val="00005C9B"/>
    <w:rsid w:val="00006FCE"/>
    <w:rsid w:val="000077C5"/>
    <w:rsid w:val="000105B4"/>
    <w:rsid w:val="00010EA3"/>
    <w:rsid w:val="000123DA"/>
    <w:rsid w:val="000127AB"/>
    <w:rsid w:val="00012C45"/>
    <w:rsid w:val="00012E71"/>
    <w:rsid w:val="0001338E"/>
    <w:rsid w:val="00013A92"/>
    <w:rsid w:val="00014FBA"/>
    <w:rsid w:val="00015E6C"/>
    <w:rsid w:val="000161F6"/>
    <w:rsid w:val="00016A91"/>
    <w:rsid w:val="00016F86"/>
    <w:rsid w:val="00016FE4"/>
    <w:rsid w:val="00017F62"/>
    <w:rsid w:val="00017FA3"/>
    <w:rsid w:val="00020BDF"/>
    <w:rsid w:val="00021193"/>
    <w:rsid w:val="00021CB5"/>
    <w:rsid w:val="00022B09"/>
    <w:rsid w:val="00022FE5"/>
    <w:rsid w:val="00023150"/>
    <w:rsid w:val="00023B46"/>
    <w:rsid w:val="0002461D"/>
    <w:rsid w:val="00026249"/>
    <w:rsid w:val="00027119"/>
    <w:rsid w:val="000302C6"/>
    <w:rsid w:val="0003035A"/>
    <w:rsid w:val="000307A6"/>
    <w:rsid w:val="00030A9D"/>
    <w:rsid w:val="00030AC2"/>
    <w:rsid w:val="00030B16"/>
    <w:rsid w:val="000330EF"/>
    <w:rsid w:val="00033146"/>
    <w:rsid w:val="00033869"/>
    <w:rsid w:val="000338AD"/>
    <w:rsid w:val="00034D03"/>
    <w:rsid w:val="00035C06"/>
    <w:rsid w:val="00035F6E"/>
    <w:rsid w:val="0003680C"/>
    <w:rsid w:val="00036B4E"/>
    <w:rsid w:val="00037994"/>
    <w:rsid w:val="0004075B"/>
    <w:rsid w:val="00040C64"/>
    <w:rsid w:val="00041A04"/>
    <w:rsid w:val="00042A72"/>
    <w:rsid w:val="00042BC1"/>
    <w:rsid w:val="00042D82"/>
    <w:rsid w:val="00043703"/>
    <w:rsid w:val="00043BBF"/>
    <w:rsid w:val="00044361"/>
    <w:rsid w:val="000447C2"/>
    <w:rsid w:val="000456BD"/>
    <w:rsid w:val="00046BF2"/>
    <w:rsid w:val="00046D26"/>
    <w:rsid w:val="000471C5"/>
    <w:rsid w:val="000477AC"/>
    <w:rsid w:val="00047F79"/>
    <w:rsid w:val="00052093"/>
    <w:rsid w:val="00052A25"/>
    <w:rsid w:val="0005411D"/>
    <w:rsid w:val="000544BC"/>
    <w:rsid w:val="00054CC9"/>
    <w:rsid w:val="000555C1"/>
    <w:rsid w:val="00055DCF"/>
    <w:rsid w:val="00056B85"/>
    <w:rsid w:val="00057011"/>
    <w:rsid w:val="00057966"/>
    <w:rsid w:val="00061D01"/>
    <w:rsid w:val="00061E8C"/>
    <w:rsid w:val="000620E6"/>
    <w:rsid w:val="00062A4E"/>
    <w:rsid w:val="000649BA"/>
    <w:rsid w:val="0006560D"/>
    <w:rsid w:val="00065C53"/>
    <w:rsid w:val="00066358"/>
    <w:rsid w:val="0006656F"/>
    <w:rsid w:val="00066B5C"/>
    <w:rsid w:val="0006701D"/>
    <w:rsid w:val="000676C9"/>
    <w:rsid w:val="000678D8"/>
    <w:rsid w:val="00067C13"/>
    <w:rsid w:val="0007065A"/>
    <w:rsid w:val="00070DE5"/>
    <w:rsid w:val="00070E0E"/>
    <w:rsid w:val="0007131C"/>
    <w:rsid w:val="00071AD5"/>
    <w:rsid w:val="00073559"/>
    <w:rsid w:val="00073675"/>
    <w:rsid w:val="0007368E"/>
    <w:rsid w:val="000739E4"/>
    <w:rsid w:val="00074DC6"/>
    <w:rsid w:val="00075266"/>
    <w:rsid w:val="00075AD0"/>
    <w:rsid w:val="00076175"/>
    <w:rsid w:val="0008052E"/>
    <w:rsid w:val="00080923"/>
    <w:rsid w:val="00080C9A"/>
    <w:rsid w:val="00081D5F"/>
    <w:rsid w:val="00081FDD"/>
    <w:rsid w:val="0008502F"/>
    <w:rsid w:val="00085D52"/>
    <w:rsid w:val="0008757C"/>
    <w:rsid w:val="00087B9B"/>
    <w:rsid w:val="00090665"/>
    <w:rsid w:val="00090BCB"/>
    <w:rsid w:val="000927CB"/>
    <w:rsid w:val="0009345A"/>
    <w:rsid w:val="000939B6"/>
    <w:rsid w:val="00094616"/>
    <w:rsid w:val="00095771"/>
    <w:rsid w:val="00095ABD"/>
    <w:rsid w:val="000963FB"/>
    <w:rsid w:val="000978EA"/>
    <w:rsid w:val="000A062D"/>
    <w:rsid w:val="000A0D38"/>
    <w:rsid w:val="000A125B"/>
    <w:rsid w:val="000A12B3"/>
    <w:rsid w:val="000A1B5D"/>
    <w:rsid w:val="000A228D"/>
    <w:rsid w:val="000A2F7D"/>
    <w:rsid w:val="000A335D"/>
    <w:rsid w:val="000A363B"/>
    <w:rsid w:val="000A37B0"/>
    <w:rsid w:val="000A78E0"/>
    <w:rsid w:val="000B1D0F"/>
    <w:rsid w:val="000B1D9F"/>
    <w:rsid w:val="000B2295"/>
    <w:rsid w:val="000B243F"/>
    <w:rsid w:val="000B29D3"/>
    <w:rsid w:val="000B3177"/>
    <w:rsid w:val="000B6067"/>
    <w:rsid w:val="000C129C"/>
    <w:rsid w:val="000C1479"/>
    <w:rsid w:val="000C18E3"/>
    <w:rsid w:val="000C1A72"/>
    <w:rsid w:val="000C1B0D"/>
    <w:rsid w:val="000C284A"/>
    <w:rsid w:val="000C3235"/>
    <w:rsid w:val="000C61A0"/>
    <w:rsid w:val="000C7A59"/>
    <w:rsid w:val="000D1789"/>
    <w:rsid w:val="000D1FA4"/>
    <w:rsid w:val="000D262A"/>
    <w:rsid w:val="000D3668"/>
    <w:rsid w:val="000D416B"/>
    <w:rsid w:val="000D5652"/>
    <w:rsid w:val="000D5B02"/>
    <w:rsid w:val="000D6271"/>
    <w:rsid w:val="000D6506"/>
    <w:rsid w:val="000E1381"/>
    <w:rsid w:val="000E424D"/>
    <w:rsid w:val="000E5798"/>
    <w:rsid w:val="000E5FB5"/>
    <w:rsid w:val="000E78AD"/>
    <w:rsid w:val="000F0616"/>
    <w:rsid w:val="000F086A"/>
    <w:rsid w:val="000F17CE"/>
    <w:rsid w:val="000F2417"/>
    <w:rsid w:val="000F29FB"/>
    <w:rsid w:val="000F348F"/>
    <w:rsid w:val="000F4062"/>
    <w:rsid w:val="000F45C6"/>
    <w:rsid w:val="000F489B"/>
    <w:rsid w:val="000F543A"/>
    <w:rsid w:val="000F591E"/>
    <w:rsid w:val="000F646C"/>
    <w:rsid w:val="000F774E"/>
    <w:rsid w:val="00100F66"/>
    <w:rsid w:val="00100FD1"/>
    <w:rsid w:val="0010100A"/>
    <w:rsid w:val="00101971"/>
    <w:rsid w:val="00101A4F"/>
    <w:rsid w:val="00101F15"/>
    <w:rsid w:val="00101FBB"/>
    <w:rsid w:val="00103684"/>
    <w:rsid w:val="00103BA6"/>
    <w:rsid w:val="00103D5A"/>
    <w:rsid w:val="00103FD4"/>
    <w:rsid w:val="00104D3B"/>
    <w:rsid w:val="00105439"/>
    <w:rsid w:val="00105D5B"/>
    <w:rsid w:val="0010734C"/>
    <w:rsid w:val="00111E22"/>
    <w:rsid w:val="00112706"/>
    <w:rsid w:val="0011345B"/>
    <w:rsid w:val="0011489C"/>
    <w:rsid w:val="00114BAC"/>
    <w:rsid w:val="00116392"/>
    <w:rsid w:val="0011743F"/>
    <w:rsid w:val="00120436"/>
    <w:rsid w:val="001207A0"/>
    <w:rsid w:val="00121371"/>
    <w:rsid w:val="00121B24"/>
    <w:rsid w:val="0012214C"/>
    <w:rsid w:val="0012321E"/>
    <w:rsid w:val="00124C26"/>
    <w:rsid w:val="00125D20"/>
    <w:rsid w:val="00125D3D"/>
    <w:rsid w:val="0012649C"/>
    <w:rsid w:val="0012726D"/>
    <w:rsid w:val="001273A4"/>
    <w:rsid w:val="00131A5A"/>
    <w:rsid w:val="00132FD9"/>
    <w:rsid w:val="00134310"/>
    <w:rsid w:val="00134A59"/>
    <w:rsid w:val="00134F43"/>
    <w:rsid w:val="0013548F"/>
    <w:rsid w:val="00135532"/>
    <w:rsid w:val="00136CD4"/>
    <w:rsid w:val="001374D0"/>
    <w:rsid w:val="001379D0"/>
    <w:rsid w:val="00137A83"/>
    <w:rsid w:val="00140DDF"/>
    <w:rsid w:val="00140F82"/>
    <w:rsid w:val="00141204"/>
    <w:rsid w:val="00142906"/>
    <w:rsid w:val="00143296"/>
    <w:rsid w:val="0014341E"/>
    <w:rsid w:val="00144576"/>
    <w:rsid w:val="00144785"/>
    <w:rsid w:val="00144A74"/>
    <w:rsid w:val="00144C91"/>
    <w:rsid w:val="00145462"/>
    <w:rsid w:val="00146D46"/>
    <w:rsid w:val="00146D8D"/>
    <w:rsid w:val="00147163"/>
    <w:rsid w:val="00147361"/>
    <w:rsid w:val="00147AF8"/>
    <w:rsid w:val="00147D01"/>
    <w:rsid w:val="00147D1D"/>
    <w:rsid w:val="00151796"/>
    <w:rsid w:val="00151865"/>
    <w:rsid w:val="00152411"/>
    <w:rsid w:val="0015255E"/>
    <w:rsid w:val="00152B54"/>
    <w:rsid w:val="00153519"/>
    <w:rsid w:val="00156076"/>
    <w:rsid w:val="001561D9"/>
    <w:rsid w:val="0015738A"/>
    <w:rsid w:val="00161475"/>
    <w:rsid w:val="00164FAB"/>
    <w:rsid w:val="00165CF2"/>
    <w:rsid w:val="001664C6"/>
    <w:rsid w:val="001667C5"/>
    <w:rsid w:val="00166C5D"/>
    <w:rsid w:val="00167BFD"/>
    <w:rsid w:val="0017048D"/>
    <w:rsid w:val="001709F2"/>
    <w:rsid w:val="00171075"/>
    <w:rsid w:val="00171C79"/>
    <w:rsid w:val="001727CB"/>
    <w:rsid w:val="00172D03"/>
    <w:rsid w:val="00173928"/>
    <w:rsid w:val="00175A10"/>
    <w:rsid w:val="00176589"/>
    <w:rsid w:val="00176E84"/>
    <w:rsid w:val="00177297"/>
    <w:rsid w:val="00177CCF"/>
    <w:rsid w:val="00177FCB"/>
    <w:rsid w:val="00180AD0"/>
    <w:rsid w:val="00181E51"/>
    <w:rsid w:val="00182473"/>
    <w:rsid w:val="00182FF2"/>
    <w:rsid w:val="001833A9"/>
    <w:rsid w:val="0018466B"/>
    <w:rsid w:val="001863A0"/>
    <w:rsid w:val="00186AC9"/>
    <w:rsid w:val="00187A4E"/>
    <w:rsid w:val="00192BFD"/>
    <w:rsid w:val="00192CC4"/>
    <w:rsid w:val="00194217"/>
    <w:rsid w:val="00194FE4"/>
    <w:rsid w:val="001955BB"/>
    <w:rsid w:val="0019565F"/>
    <w:rsid w:val="00195865"/>
    <w:rsid w:val="00196720"/>
    <w:rsid w:val="001969F5"/>
    <w:rsid w:val="00196C5A"/>
    <w:rsid w:val="00197B21"/>
    <w:rsid w:val="00197D34"/>
    <w:rsid w:val="001A009F"/>
    <w:rsid w:val="001A1675"/>
    <w:rsid w:val="001A33E8"/>
    <w:rsid w:val="001A3B95"/>
    <w:rsid w:val="001A3C62"/>
    <w:rsid w:val="001A4127"/>
    <w:rsid w:val="001A5047"/>
    <w:rsid w:val="001A5BFE"/>
    <w:rsid w:val="001A5ED5"/>
    <w:rsid w:val="001A6557"/>
    <w:rsid w:val="001A7C89"/>
    <w:rsid w:val="001A7E54"/>
    <w:rsid w:val="001B05BF"/>
    <w:rsid w:val="001B1792"/>
    <w:rsid w:val="001B37CE"/>
    <w:rsid w:val="001B3CE9"/>
    <w:rsid w:val="001B406F"/>
    <w:rsid w:val="001B46BF"/>
    <w:rsid w:val="001B46C4"/>
    <w:rsid w:val="001B4AC4"/>
    <w:rsid w:val="001B4C11"/>
    <w:rsid w:val="001B524D"/>
    <w:rsid w:val="001B5B97"/>
    <w:rsid w:val="001B5D94"/>
    <w:rsid w:val="001B7583"/>
    <w:rsid w:val="001B7A6D"/>
    <w:rsid w:val="001C0592"/>
    <w:rsid w:val="001C2810"/>
    <w:rsid w:val="001C2A35"/>
    <w:rsid w:val="001C3027"/>
    <w:rsid w:val="001C3C12"/>
    <w:rsid w:val="001C6586"/>
    <w:rsid w:val="001C6696"/>
    <w:rsid w:val="001C69CF"/>
    <w:rsid w:val="001C729D"/>
    <w:rsid w:val="001C7BD6"/>
    <w:rsid w:val="001D090D"/>
    <w:rsid w:val="001D1542"/>
    <w:rsid w:val="001D1591"/>
    <w:rsid w:val="001D1DCE"/>
    <w:rsid w:val="001D2021"/>
    <w:rsid w:val="001D42B3"/>
    <w:rsid w:val="001D488D"/>
    <w:rsid w:val="001D50AE"/>
    <w:rsid w:val="001D7237"/>
    <w:rsid w:val="001E192F"/>
    <w:rsid w:val="001E1F41"/>
    <w:rsid w:val="001E2714"/>
    <w:rsid w:val="001E277A"/>
    <w:rsid w:val="001E3723"/>
    <w:rsid w:val="001E643A"/>
    <w:rsid w:val="001E6F3E"/>
    <w:rsid w:val="001F1B9C"/>
    <w:rsid w:val="001F2941"/>
    <w:rsid w:val="001F2A4C"/>
    <w:rsid w:val="001F310B"/>
    <w:rsid w:val="001F360B"/>
    <w:rsid w:val="001F3EC3"/>
    <w:rsid w:val="001F5C3B"/>
    <w:rsid w:val="001F7A65"/>
    <w:rsid w:val="002003B8"/>
    <w:rsid w:val="002007FE"/>
    <w:rsid w:val="0020199F"/>
    <w:rsid w:val="00201E08"/>
    <w:rsid w:val="0020252C"/>
    <w:rsid w:val="00203DFD"/>
    <w:rsid w:val="0020513E"/>
    <w:rsid w:val="002053C9"/>
    <w:rsid w:val="0020545C"/>
    <w:rsid w:val="0020554C"/>
    <w:rsid w:val="00205940"/>
    <w:rsid w:val="00205ACA"/>
    <w:rsid w:val="0020660E"/>
    <w:rsid w:val="00206984"/>
    <w:rsid w:val="0020701E"/>
    <w:rsid w:val="00207A4C"/>
    <w:rsid w:val="00211385"/>
    <w:rsid w:val="00211DD3"/>
    <w:rsid w:val="0021275D"/>
    <w:rsid w:val="002130D9"/>
    <w:rsid w:val="002152F3"/>
    <w:rsid w:val="00216281"/>
    <w:rsid w:val="002168BA"/>
    <w:rsid w:val="00216911"/>
    <w:rsid w:val="0022030D"/>
    <w:rsid w:val="00220C05"/>
    <w:rsid w:val="00221275"/>
    <w:rsid w:val="00221464"/>
    <w:rsid w:val="0022166C"/>
    <w:rsid w:val="00221757"/>
    <w:rsid w:val="00221D3E"/>
    <w:rsid w:val="00222041"/>
    <w:rsid w:val="00222A23"/>
    <w:rsid w:val="002230DD"/>
    <w:rsid w:val="0022318E"/>
    <w:rsid w:val="0022484B"/>
    <w:rsid w:val="00224E0C"/>
    <w:rsid w:val="00226466"/>
    <w:rsid w:val="00226F23"/>
    <w:rsid w:val="00227048"/>
    <w:rsid w:val="002275CC"/>
    <w:rsid w:val="00230329"/>
    <w:rsid w:val="00230390"/>
    <w:rsid w:val="00231704"/>
    <w:rsid w:val="002326EB"/>
    <w:rsid w:val="0023312B"/>
    <w:rsid w:val="00233442"/>
    <w:rsid w:val="00234504"/>
    <w:rsid w:val="00235261"/>
    <w:rsid w:val="00235419"/>
    <w:rsid w:val="00235A86"/>
    <w:rsid w:val="00235D17"/>
    <w:rsid w:val="00235D56"/>
    <w:rsid w:val="00235E99"/>
    <w:rsid w:val="002366B7"/>
    <w:rsid w:val="00236904"/>
    <w:rsid w:val="00241F65"/>
    <w:rsid w:val="0024259E"/>
    <w:rsid w:val="00242638"/>
    <w:rsid w:val="00242B07"/>
    <w:rsid w:val="002472D6"/>
    <w:rsid w:val="00250BFC"/>
    <w:rsid w:val="002510D1"/>
    <w:rsid w:val="002513E9"/>
    <w:rsid w:val="00252364"/>
    <w:rsid w:val="00252D02"/>
    <w:rsid w:val="002554D5"/>
    <w:rsid w:val="0025569F"/>
    <w:rsid w:val="0025577D"/>
    <w:rsid w:val="00257964"/>
    <w:rsid w:val="00257FA9"/>
    <w:rsid w:val="00260BD4"/>
    <w:rsid w:val="00261E2D"/>
    <w:rsid w:val="00261F54"/>
    <w:rsid w:val="00261F9A"/>
    <w:rsid w:val="002620DF"/>
    <w:rsid w:val="002635EE"/>
    <w:rsid w:val="0026387A"/>
    <w:rsid w:val="00263974"/>
    <w:rsid w:val="002640DC"/>
    <w:rsid w:val="0026719F"/>
    <w:rsid w:val="00267D73"/>
    <w:rsid w:val="00270D0F"/>
    <w:rsid w:val="00271274"/>
    <w:rsid w:val="0027154D"/>
    <w:rsid w:val="00272427"/>
    <w:rsid w:val="00272441"/>
    <w:rsid w:val="00274684"/>
    <w:rsid w:val="00280934"/>
    <w:rsid w:val="00281150"/>
    <w:rsid w:val="00281887"/>
    <w:rsid w:val="00282E68"/>
    <w:rsid w:val="00283572"/>
    <w:rsid w:val="00284BF0"/>
    <w:rsid w:val="00284C78"/>
    <w:rsid w:val="00285241"/>
    <w:rsid w:val="002858A4"/>
    <w:rsid w:val="00286AE9"/>
    <w:rsid w:val="002879E0"/>
    <w:rsid w:val="00290AF0"/>
    <w:rsid w:val="00291102"/>
    <w:rsid w:val="002912F2"/>
    <w:rsid w:val="00292530"/>
    <w:rsid w:val="00292589"/>
    <w:rsid w:val="00292644"/>
    <w:rsid w:val="00292927"/>
    <w:rsid w:val="00293373"/>
    <w:rsid w:val="002935D5"/>
    <w:rsid w:val="00296DE7"/>
    <w:rsid w:val="00297879"/>
    <w:rsid w:val="002A0D4B"/>
    <w:rsid w:val="002A0EEE"/>
    <w:rsid w:val="002A1BAB"/>
    <w:rsid w:val="002A2A42"/>
    <w:rsid w:val="002A2E4B"/>
    <w:rsid w:val="002A37D4"/>
    <w:rsid w:val="002A40D8"/>
    <w:rsid w:val="002A67BF"/>
    <w:rsid w:val="002A6DE4"/>
    <w:rsid w:val="002A6F2D"/>
    <w:rsid w:val="002A7D2D"/>
    <w:rsid w:val="002B0A21"/>
    <w:rsid w:val="002B0C2B"/>
    <w:rsid w:val="002B0E34"/>
    <w:rsid w:val="002B1042"/>
    <w:rsid w:val="002B1B1D"/>
    <w:rsid w:val="002B1C10"/>
    <w:rsid w:val="002B3480"/>
    <w:rsid w:val="002B4778"/>
    <w:rsid w:val="002B5AFF"/>
    <w:rsid w:val="002B6B33"/>
    <w:rsid w:val="002B6D13"/>
    <w:rsid w:val="002B7BA8"/>
    <w:rsid w:val="002B7C84"/>
    <w:rsid w:val="002C04A5"/>
    <w:rsid w:val="002C0F7D"/>
    <w:rsid w:val="002C1268"/>
    <w:rsid w:val="002C1DF7"/>
    <w:rsid w:val="002C242D"/>
    <w:rsid w:val="002C293C"/>
    <w:rsid w:val="002C303C"/>
    <w:rsid w:val="002C35DE"/>
    <w:rsid w:val="002C3DDD"/>
    <w:rsid w:val="002C4649"/>
    <w:rsid w:val="002C47FF"/>
    <w:rsid w:val="002C4840"/>
    <w:rsid w:val="002C4EA7"/>
    <w:rsid w:val="002C6B75"/>
    <w:rsid w:val="002C72A8"/>
    <w:rsid w:val="002C7A35"/>
    <w:rsid w:val="002C7CBD"/>
    <w:rsid w:val="002D347E"/>
    <w:rsid w:val="002D3B15"/>
    <w:rsid w:val="002D3BB3"/>
    <w:rsid w:val="002D4D9E"/>
    <w:rsid w:val="002D4DB3"/>
    <w:rsid w:val="002D4FF1"/>
    <w:rsid w:val="002D59BE"/>
    <w:rsid w:val="002D5B70"/>
    <w:rsid w:val="002D5BCF"/>
    <w:rsid w:val="002D69A2"/>
    <w:rsid w:val="002D73F6"/>
    <w:rsid w:val="002E01D8"/>
    <w:rsid w:val="002E0B13"/>
    <w:rsid w:val="002E0DB5"/>
    <w:rsid w:val="002E1659"/>
    <w:rsid w:val="002E21F2"/>
    <w:rsid w:val="002E294A"/>
    <w:rsid w:val="002E3496"/>
    <w:rsid w:val="002E352E"/>
    <w:rsid w:val="002E3C1A"/>
    <w:rsid w:val="002E4F0B"/>
    <w:rsid w:val="002E742B"/>
    <w:rsid w:val="002F0140"/>
    <w:rsid w:val="002F0183"/>
    <w:rsid w:val="002F018F"/>
    <w:rsid w:val="002F0EFF"/>
    <w:rsid w:val="002F1E07"/>
    <w:rsid w:val="002F234E"/>
    <w:rsid w:val="002F3EB2"/>
    <w:rsid w:val="002F5302"/>
    <w:rsid w:val="002F6065"/>
    <w:rsid w:val="002F628B"/>
    <w:rsid w:val="002F76C1"/>
    <w:rsid w:val="002F7AF2"/>
    <w:rsid w:val="00300D5F"/>
    <w:rsid w:val="0030106C"/>
    <w:rsid w:val="003025DD"/>
    <w:rsid w:val="00302C9B"/>
    <w:rsid w:val="0030440D"/>
    <w:rsid w:val="00304E17"/>
    <w:rsid w:val="003065CF"/>
    <w:rsid w:val="00306D4F"/>
    <w:rsid w:val="00307CE7"/>
    <w:rsid w:val="00311336"/>
    <w:rsid w:val="003118ED"/>
    <w:rsid w:val="003119D0"/>
    <w:rsid w:val="003126A6"/>
    <w:rsid w:val="003126F1"/>
    <w:rsid w:val="00312C86"/>
    <w:rsid w:val="00313850"/>
    <w:rsid w:val="003145BA"/>
    <w:rsid w:val="00314F30"/>
    <w:rsid w:val="00316021"/>
    <w:rsid w:val="003160F5"/>
    <w:rsid w:val="003170CF"/>
    <w:rsid w:val="0031762D"/>
    <w:rsid w:val="00317CB0"/>
    <w:rsid w:val="00320284"/>
    <w:rsid w:val="0032057E"/>
    <w:rsid w:val="00320F70"/>
    <w:rsid w:val="00321C0C"/>
    <w:rsid w:val="00321C1F"/>
    <w:rsid w:val="00321F24"/>
    <w:rsid w:val="00322B3C"/>
    <w:rsid w:val="00324AFF"/>
    <w:rsid w:val="0032647D"/>
    <w:rsid w:val="0032659B"/>
    <w:rsid w:val="00326852"/>
    <w:rsid w:val="00326C93"/>
    <w:rsid w:val="00327853"/>
    <w:rsid w:val="00327CA1"/>
    <w:rsid w:val="003321FC"/>
    <w:rsid w:val="003323F6"/>
    <w:rsid w:val="00333129"/>
    <w:rsid w:val="0033357E"/>
    <w:rsid w:val="00333664"/>
    <w:rsid w:val="003342EF"/>
    <w:rsid w:val="003359DF"/>
    <w:rsid w:val="00336264"/>
    <w:rsid w:val="00337011"/>
    <w:rsid w:val="003374BF"/>
    <w:rsid w:val="00337AA1"/>
    <w:rsid w:val="00340531"/>
    <w:rsid w:val="00341789"/>
    <w:rsid w:val="00341ADF"/>
    <w:rsid w:val="00341AF3"/>
    <w:rsid w:val="00341BCA"/>
    <w:rsid w:val="0034208E"/>
    <w:rsid w:val="003428F1"/>
    <w:rsid w:val="0034322B"/>
    <w:rsid w:val="003434C0"/>
    <w:rsid w:val="0034423E"/>
    <w:rsid w:val="00344B42"/>
    <w:rsid w:val="0034564E"/>
    <w:rsid w:val="00346767"/>
    <w:rsid w:val="00346BE9"/>
    <w:rsid w:val="003476E0"/>
    <w:rsid w:val="003502E3"/>
    <w:rsid w:val="003504CD"/>
    <w:rsid w:val="003504F9"/>
    <w:rsid w:val="0035168D"/>
    <w:rsid w:val="003520C1"/>
    <w:rsid w:val="003530CE"/>
    <w:rsid w:val="00356283"/>
    <w:rsid w:val="003569A5"/>
    <w:rsid w:val="00356A54"/>
    <w:rsid w:val="003603AA"/>
    <w:rsid w:val="00360DC1"/>
    <w:rsid w:val="003632D3"/>
    <w:rsid w:val="003633AA"/>
    <w:rsid w:val="00363E31"/>
    <w:rsid w:val="00364B6F"/>
    <w:rsid w:val="0036770B"/>
    <w:rsid w:val="00367DF6"/>
    <w:rsid w:val="003714EC"/>
    <w:rsid w:val="00371745"/>
    <w:rsid w:val="00371844"/>
    <w:rsid w:val="003719BA"/>
    <w:rsid w:val="003719FD"/>
    <w:rsid w:val="00371B66"/>
    <w:rsid w:val="00371C18"/>
    <w:rsid w:val="003731E2"/>
    <w:rsid w:val="00373E9B"/>
    <w:rsid w:val="00374C7A"/>
    <w:rsid w:val="003750B5"/>
    <w:rsid w:val="0037528D"/>
    <w:rsid w:val="00375406"/>
    <w:rsid w:val="0037557F"/>
    <w:rsid w:val="003761A5"/>
    <w:rsid w:val="003769BB"/>
    <w:rsid w:val="00376F88"/>
    <w:rsid w:val="00377F1D"/>
    <w:rsid w:val="003803E6"/>
    <w:rsid w:val="00380EE6"/>
    <w:rsid w:val="00382136"/>
    <w:rsid w:val="003822C0"/>
    <w:rsid w:val="003826CF"/>
    <w:rsid w:val="00383403"/>
    <w:rsid w:val="00383AEB"/>
    <w:rsid w:val="0038407C"/>
    <w:rsid w:val="00386924"/>
    <w:rsid w:val="00386C34"/>
    <w:rsid w:val="00387891"/>
    <w:rsid w:val="00387B9D"/>
    <w:rsid w:val="00387C58"/>
    <w:rsid w:val="00390457"/>
    <w:rsid w:val="003918C8"/>
    <w:rsid w:val="00393E2A"/>
    <w:rsid w:val="00394DD4"/>
    <w:rsid w:val="00395017"/>
    <w:rsid w:val="00396291"/>
    <w:rsid w:val="00397F89"/>
    <w:rsid w:val="003A033D"/>
    <w:rsid w:val="003A03B5"/>
    <w:rsid w:val="003A0802"/>
    <w:rsid w:val="003A3B2C"/>
    <w:rsid w:val="003A3B4B"/>
    <w:rsid w:val="003A4617"/>
    <w:rsid w:val="003A47B6"/>
    <w:rsid w:val="003A4AAA"/>
    <w:rsid w:val="003A52EE"/>
    <w:rsid w:val="003A541B"/>
    <w:rsid w:val="003A6835"/>
    <w:rsid w:val="003A7C55"/>
    <w:rsid w:val="003A7D27"/>
    <w:rsid w:val="003B0A15"/>
    <w:rsid w:val="003B0BFA"/>
    <w:rsid w:val="003B0F40"/>
    <w:rsid w:val="003B141A"/>
    <w:rsid w:val="003B32BF"/>
    <w:rsid w:val="003B43B6"/>
    <w:rsid w:val="003B4772"/>
    <w:rsid w:val="003B4D0E"/>
    <w:rsid w:val="003B56EF"/>
    <w:rsid w:val="003B5CE6"/>
    <w:rsid w:val="003B5DA0"/>
    <w:rsid w:val="003B604C"/>
    <w:rsid w:val="003B6571"/>
    <w:rsid w:val="003B6D3D"/>
    <w:rsid w:val="003B6D9F"/>
    <w:rsid w:val="003C17B2"/>
    <w:rsid w:val="003C17BA"/>
    <w:rsid w:val="003C1C31"/>
    <w:rsid w:val="003C26AD"/>
    <w:rsid w:val="003C2D51"/>
    <w:rsid w:val="003C2FC9"/>
    <w:rsid w:val="003C3CEE"/>
    <w:rsid w:val="003C42DD"/>
    <w:rsid w:val="003C4CE9"/>
    <w:rsid w:val="003C643F"/>
    <w:rsid w:val="003C68EC"/>
    <w:rsid w:val="003C7FBB"/>
    <w:rsid w:val="003D05C4"/>
    <w:rsid w:val="003D2CD9"/>
    <w:rsid w:val="003D3195"/>
    <w:rsid w:val="003D3552"/>
    <w:rsid w:val="003D3B45"/>
    <w:rsid w:val="003D3E65"/>
    <w:rsid w:val="003D5432"/>
    <w:rsid w:val="003D5B37"/>
    <w:rsid w:val="003D5E96"/>
    <w:rsid w:val="003D653C"/>
    <w:rsid w:val="003D6692"/>
    <w:rsid w:val="003D6AAB"/>
    <w:rsid w:val="003D6C61"/>
    <w:rsid w:val="003D6ED3"/>
    <w:rsid w:val="003D70DE"/>
    <w:rsid w:val="003D7D5A"/>
    <w:rsid w:val="003E0453"/>
    <w:rsid w:val="003E114B"/>
    <w:rsid w:val="003E2006"/>
    <w:rsid w:val="003E2827"/>
    <w:rsid w:val="003E3171"/>
    <w:rsid w:val="003E4B85"/>
    <w:rsid w:val="003E5140"/>
    <w:rsid w:val="003E51D4"/>
    <w:rsid w:val="003E67E0"/>
    <w:rsid w:val="003E7DB3"/>
    <w:rsid w:val="003F0EF1"/>
    <w:rsid w:val="003F12BC"/>
    <w:rsid w:val="003F273C"/>
    <w:rsid w:val="003F2A7E"/>
    <w:rsid w:val="003F2D4F"/>
    <w:rsid w:val="003F34E9"/>
    <w:rsid w:val="003F39BE"/>
    <w:rsid w:val="003F55DF"/>
    <w:rsid w:val="003F75CF"/>
    <w:rsid w:val="003F7D0F"/>
    <w:rsid w:val="004009FD"/>
    <w:rsid w:val="00400F7B"/>
    <w:rsid w:val="00401AE0"/>
    <w:rsid w:val="00402392"/>
    <w:rsid w:val="004035F1"/>
    <w:rsid w:val="004038F7"/>
    <w:rsid w:val="00403CD6"/>
    <w:rsid w:val="00404D8D"/>
    <w:rsid w:val="004067D4"/>
    <w:rsid w:val="00406BB7"/>
    <w:rsid w:val="00410304"/>
    <w:rsid w:val="00411735"/>
    <w:rsid w:val="00411CB8"/>
    <w:rsid w:val="004120B4"/>
    <w:rsid w:val="00412BA6"/>
    <w:rsid w:val="00414515"/>
    <w:rsid w:val="00414B3A"/>
    <w:rsid w:val="004151C2"/>
    <w:rsid w:val="0041565D"/>
    <w:rsid w:val="00415BC7"/>
    <w:rsid w:val="00415DD9"/>
    <w:rsid w:val="00415DF5"/>
    <w:rsid w:val="00416D3E"/>
    <w:rsid w:val="004177BB"/>
    <w:rsid w:val="0042088C"/>
    <w:rsid w:val="00420F55"/>
    <w:rsid w:val="00422879"/>
    <w:rsid w:val="00422D88"/>
    <w:rsid w:val="00422DE7"/>
    <w:rsid w:val="00424669"/>
    <w:rsid w:val="004252D3"/>
    <w:rsid w:val="00425758"/>
    <w:rsid w:val="00425812"/>
    <w:rsid w:val="004260A9"/>
    <w:rsid w:val="004307DE"/>
    <w:rsid w:val="004315EE"/>
    <w:rsid w:val="00431B29"/>
    <w:rsid w:val="00432C30"/>
    <w:rsid w:val="00433594"/>
    <w:rsid w:val="004339A6"/>
    <w:rsid w:val="00433BE0"/>
    <w:rsid w:val="00434297"/>
    <w:rsid w:val="00435FAD"/>
    <w:rsid w:val="004366A0"/>
    <w:rsid w:val="0043731D"/>
    <w:rsid w:val="00437C33"/>
    <w:rsid w:val="00437EBA"/>
    <w:rsid w:val="004415D6"/>
    <w:rsid w:val="00441880"/>
    <w:rsid w:val="00441FC0"/>
    <w:rsid w:val="004425D9"/>
    <w:rsid w:val="0044284B"/>
    <w:rsid w:val="00442935"/>
    <w:rsid w:val="00442DEF"/>
    <w:rsid w:val="00442FA4"/>
    <w:rsid w:val="00443112"/>
    <w:rsid w:val="0044423D"/>
    <w:rsid w:val="004444B1"/>
    <w:rsid w:val="00444731"/>
    <w:rsid w:val="00444AFA"/>
    <w:rsid w:val="00445B64"/>
    <w:rsid w:val="00445E73"/>
    <w:rsid w:val="0044603E"/>
    <w:rsid w:val="00446CAE"/>
    <w:rsid w:val="00446DCB"/>
    <w:rsid w:val="004472FA"/>
    <w:rsid w:val="00447B2C"/>
    <w:rsid w:val="00450C53"/>
    <w:rsid w:val="00451184"/>
    <w:rsid w:val="004511BD"/>
    <w:rsid w:val="004512E7"/>
    <w:rsid w:val="00451D62"/>
    <w:rsid w:val="004544B6"/>
    <w:rsid w:val="004552B8"/>
    <w:rsid w:val="004555E2"/>
    <w:rsid w:val="00455F40"/>
    <w:rsid w:val="00456E55"/>
    <w:rsid w:val="00460949"/>
    <w:rsid w:val="004611A9"/>
    <w:rsid w:val="004611FE"/>
    <w:rsid w:val="00463C5D"/>
    <w:rsid w:val="00466392"/>
    <w:rsid w:val="00467B9A"/>
    <w:rsid w:val="004707CC"/>
    <w:rsid w:val="0047166C"/>
    <w:rsid w:val="00472E9F"/>
    <w:rsid w:val="00472FDF"/>
    <w:rsid w:val="00473817"/>
    <w:rsid w:val="004744FA"/>
    <w:rsid w:val="0047472E"/>
    <w:rsid w:val="00475466"/>
    <w:rsid w:val="00476704"/>
    <w:rsid w:val="0047681C"/>
    <w:rsid w:val="00476896"/>
    <w:rsid w:val="00477166"/>
    <w:rsid w:val="00477B7F"/>
    <w:rsid w:val="0048008B"/>
    <w:rsid w:val="00480178"/>
    <w:rsid w:val="004809AB"/>
    <w:rsid w:val="00480C51"/>
    <w:rsid w:val="00482499"/>
    <w:rsid w:val="00482BA5"/>
    <w:rsid w:val="0048369F"/>
    <w:rsid w:val="00484594"/>
    <w:rsid w:val="0048512F"/>
    <w:rsid w:val="004859B1"/>
    <w:rsid w:val="004861FC"/>
    <w:rsid w:val="004863CE"/>
    <w:rsid w:val="004864A3"/>
    <w:rsid w:val="00486610"/>
    <w:rsid w:val="0048710D"/>
    <w:rsid w:val="0048764E"/>
    <w:rsid w:val="004877CF"/>
    <w:rsid w:val="00490A21"/>
    <w:rsid w:val="00490A5E"/>
    <w:rsid w:val="00491FFF"/>
    <w:rsid w:val="004936C3"/>
    <w:rsid w:val="00493C50"/>
    <w:rsid w:val="00493F85"/>
    <w:rsid w:val="00493F98"/>
    <w:rsid w:val="004954B0"/>
    <w:rsid w:val="00496D71"/>
    <w:rsid w:val="004A29B4"/>
    <w:rsid w:val="004A2D52"/>
    <w:rsid w:val="004A30A1"/>
    <w:rsid w:val="004A3BFA"/>
    <w:rsid w:val="004A52DB"/>
    <w:rsid w:val="004A54FB"/>
    <w:rsid w:val="004B0500"/>
    <w:rsid w:val="004B100F"/>
    <w:rsid w:val="004B1223"/>
    <w:rsid w:val="004B1AA6"/>
    <w:rsid w:val="004B2330"/>
    <w:rsid w:val="004B2C55"/>
    <w:rsid w:val="004B3589"/>
    <w:rsid w:val="004B35BF"/>
    <w:rsid w:val="004B4AC5"/>
    <w:rsid w:val="004B5470"/>
    <w:rsid w:val="004B75FC"/>
    <w:rsid w:val="004C0D3C"/>
    <w:rsid w:val="004C1ACC"/>
    <w:rsid w:val="004C25D2"/>
    <w:rsid w:val="004C336C"/>
    <w:rsid w:val="004C3571"/>
    <w:rsid w:val="004C3C1D"/>
    <w:rsid w:val="004C498E"/>
    <w:rsid w:val="004C5F42"/>
    <w:rsid w:val="004C619B"/>
    <w:rsid w:val="004C6D4F"/>
    <w:rsid w:val="004C6E28"/>
    <w:rsid w:val="004C718F"/>
    <w:rsid w:val="004C72E3"/>
    <w:rsid w:val="004C770B"/>
    <w:rsid w:val="004D1546"/>
    <w:rsid w:val="004D197B"/>
    <w:rsid w:val="004D2602"/>
    <w:rsid w:val="004D2665"/>
    <w:rsid w:val="004D27E4"/>
    <w:rsid w:val="004D3CF9"/>
    <w:rsid w:val="004D3F02"/>
    <w:rsid w:val="004D5334"/>
    <w:rsid w:val="004D5344"/>
    <w:rsid w:val="004D578D"/>
    <w:rsid w:val="004D6B00"/>
    <w:rsid w:val="004D6F70"/>
    <w:rsid w:val="004D7646"/>
    <w:rsid w:val="004D78AB"/>
    <w:rsid w:val="004E0E81"/>
    <w:rsid w:val="004E0F2F"/>
    <w:rsid w:val="004E10DA"/>
    <w:rsid w:val="004E1579"/>
    <w:rsid w:val="004E1D0B"/>
    <w:rsid w:val="004E2F1A"/>
    <w:rsid w:val="004E2F6A"/>
    <w:rsid w:val="004E3F69"/>
    <w:rsid w:val="004E41CE"/>
    <w:rsid w:val="004E41FF"/>
    <w:rsid w:val="004E42D7"/>
    <w:rsid w:val="004E42E1"/>
    <w:rsid w:val="004E4370"/>
    <w:rsid w:val="004E5844"/>
    <w:rsid w:val="004E629F"/>
    <w:rsid w:val="004E7B4F"/>
    <w:rsid w:val="004F04F5"/>
    <w:rsid w:val="004F085D"/>
    <w:rsid w:val="004F0FCD"/>
    <w:rsid w:val="004F11C5"/>
    <w:rsid w:val="004F234B"/>
    <w:rsid w:val="004F24F9"/>
    <w:rsid w:val="004F323A"/>
    <w:rsid w:val="004F3520"/>
    <w:rsid w:val="004F4474"/>
    <w:rsid w:val="004F4986"/>
    <w:rsid w:val="004F5001"/>
    <w:rsid w:val="004F59D4"/>
    <w:rsid w:val="004F5F98"/>
    <w:rsid w:val="004F6358"/>
    <w:rsid w:val="004F677E"/>
    <w:rsid w:val="004F67B2"/>
    <w:rsid w:val="004F6A91"/>
    <w:rsid w:val="004F6C1C"/>
    <w:rsid w:val="004F7336"/>
    <w:rsid w:val="00500399"/>
    <w:rsid w:val="00500A08"/>
    <w:rsid w:val="00500DAD"/>
    <w:rsid w:val="00500F2A"/>
    <w:rsid w:val="00501777"/>
    <w:rsid w:val="005046AA"/>
    <w:rsid w:val="005064FD"/>
    <w:rsid w:val="00507089"/>
    <w:rsid w:val="00507371"/>
    <w:rsid w:val="005101AA"/>
    <w:rsid w:val="005105EF"/>
    <w:rsid w:val="005116E3"/>
    <w:rsid w:val="0051190D"/>
    <w:rsid w:val="005121AB"/>
    <w:rsid w:val="00512B36"/>
    <w:rsid w:val="00513B44"/>
    <w:rsid w:val="00513CAF"/>
    <w:rsid w:val="00513DF6"/>
    <w:rsid w:val="005149E1"/>
    <w:rsid w:val="00514B01"/>
    <w:rsid w:val="0051518C"/>
    <w:rsid w:val="00515B40"/>
    <w:rsid w:val="0051675E"/>
    <w:rsid w:val="00517B3F"/>
    <w:rsid w:val="00520886"/>
    <w:rsid w:val="0052165A"/>
    <w:rsid w:val="005217F2"/>
    <w:rsid w:val="00521D68"/>
    <w:rsid w:val="005226DE"/>
    <w:rsid w:val="005230B8"/>
    <w:rsid w:val="0052359D"/>
    <w:rsid w:val="005240A1"/>
    <w:rsid w:val="0052636E"/>
    <w:rsid w:val="00526953"/>
    <w:rsid w:val="00526C30"/>
    <w:rsid w:val="005278CB"/>
    <w:rsid w:val="0052793E"/>
    <w:rsid w:val="00527A62"/>
    <w:rsid w:val="00530790"/>
    <w:rsid w:val="00530B52"/>
    <w:rsid w:val="00531087"/>
    <w:rsid w:val="0053190A"/>
    <w:rsid w:val="00531948"/>
    <w:rsid w:val="00532506"/>
    <w:rsid w:val="00534696"/>
    <w:rsid w:val="00535082"/>
    <w:rsid w:val="00537F0E"/>
    <w:rsid w:val="00540375"/>
    <w:rsid w:val="00540635"/>
    <w:rsid w:val="00541B26"/>
    <w:rsid w:val="00542FAC"/>
    <w:rsid w:val="00543AC3"/>
    <w:rsid w:val="0054423C"/>
    <w:rsid w:val="00544827"/>
    <w:rsid w:val="00544B72"/>
    <w:rsid w:val="00544C15"/>
    <w:rsid w:val="00546F7C"/>
    <w:rsid w:val="00550574"/>
    <w:rsid w:val="005518F9"/>
    <w:rsid w:val="005519EF"/>
    <w:rsid w:val="00551ED1"/>
    <w:rsid w:val="005541EF"/>
    <w:rsid w:val="005545E5"/>
    <w:rsid w:val="005546A0"/>
    <w:rsid w:val="00554F33"/>
    <w:rsid w:val="00554F74"/>
    <w:rsid w:val="005552A6"/>
    <w:rsid w:val="00555892"/>
    <w:rsid w:val="005559A6"/>
    <w:rsid w:val="005579EF"/>
    <w:rsid w:val="00560CCE"/>
    <w:rsid w:val="00561710"/>
    <w:rsid w:val="00561F0C"/>
    <w:rsid w:val="005629A2"/>
    <w:rsid w:val="005629E1"/>
    <w:rsid w:val="00562E3A"/>
    <w:rsid w:val="005634CB"/>
    <w:rsid w:val="005639C9"/>
    <w:rsid w:val="00563DB3"/>
    <w:rsid w:val="00563E98"/>
    <w:rsid w:val="00563EA9"/>
    <w:rsid w:val="00564453"/>
    <w:rsid w:val="005646A3"/>
    <w:rsid w:val="00564ED0"/>
    <w:rsid w:val="00565A27"/>
    <w:rsid w:val="00567025"/>
    <w:rsid w:val="00567DA4"/>
    <w:rsid w:val="005700FF"/>
    <w:rsid w:val="005715BA"/>
    <w:rsid w:val="00571A53"/>
    <w:rsid w:val="00571D6C"/>
    <w:rsid w:val="0057204F"/>
    <w:rsid w:val="0057233E"/>
    <w:rsid w:val="0057258E"/>
    <w:rsid w:val="0057268F"/>
    <w:rsid w:val="0057293B"/>
    <w:rsid w:val="00573576"/>
    <w:rsid w:val="0057396C"/>
    <w:rsid w:val="0057453B"/>
    <w:rsid w:val="00574D17"/>
    <w:rsid w:val="0057544A"/>
    <w:rsid w:val="005758C3"/>
    <w:rsid w:val="00576CBF"/>
    <w:rsid w:val="005801CD"/>
    <w:rsid w:val="0058043D"/>
    <w:rsid w:val="005814E4"/>
    <w:rsid w:val="00582014"/>
    <w:rsid w:val="0058334C"/>
    <w:rsid w:val="00583A02"/>
    <w:rsid w:val="00584DF1"/>
    <w:rsid w:val="005854D4"/>
    <w:rsid w:val="005859CE"/>
    <w:rsid w:val="00585B11"/>
    <w:rsid w:val="005866D9"/>
    <w:rsid w:val="00586996"/>
    <w:rsid w:val="00586B25"/>
    <w:rsid w:val="005876E8"/>
    <w:rsid w:val="00587C33"/>
    <w:rsid w:val="0059021F"/>
    <w:rsid w:val="005904BA"/>
    <w:rsid w:val="005910BB"/>
    <w:rsid w:val="005926CB"/>
    <w:rsid w:val="005930F3"/>
    <w:rsid w:val="00595FC1"/>
    <w:rsid w:val="00596E5A"/>
    <w:rsid w:val="0059737C"/>
    <w:rsid w:val="005978A7"/>
    <w:rsid w:val="00597B27"/>
    <w:rsid w:val="00597C77"/>
    <w:rsid w:val="00597F39"/>
    <w:rsid w:val="005A11CA"/>
    <w:rsid w:val="005A2393"/>
    <w:rsid w:val="005A24A4"/>
    <w:rsid w:val="005A288F"/>
    <w:rsid w:val="005A2BF8"/>
    <w:rsid w:val="005A3090"/>
    <w:rsid w:val="005A30E5"/>
    <w:rsid w:val="005A479A"/>
    <w:rsid w:val="005A4BB3"/>
    <w:rsid w:val="005A57AA"/>
    <w:rsid w:val="005A5BF6"/>
    <w:rsid w:val="005A5E0E"/>
    <w:rsid w:val="005A609F"/>
    <w:rsid w:val="005A61E9"/>
    <w:rsid w:val="005A6719"/>
    <w:rsid w:val="005A70F5"/>
    <w:rsid w:val="005A7DB2"/>
    <w:rsid w:val="005B010F"/>
    <w:rsid w:val="005B1897"/>
    <w:rsid w:val="005B1E32"/>
    <w:rsid w:val="005B2546"/>
    <w:rsid w:val="005B3776"/>
    <w:rsid w:val="005B3C19"/>
    <w:rsid w:val="005B3C3A"/>
    <w:rsid w:val="005B3DBA"/>
    <w:rsid w:val="005B4BDB"/>
    <w:rsid w:val="005B7CE6"/>
    <w:rsid w:val="005C006C"/>
    <w:rsid w:val="005C1408"/>
    <w:rsid w:val="005C1572"/>
    <w:rsid w:val="005C1983"/>
    <w:rsid w:val="005C19DD"/>
    <w:rsid w:val="005C2878"/>
    <w:rsid w:val="005C2ACE"/>
    <w:rsid w:val="005C3259"/>
    <w:rsid w:val="005C3430"/>
    <w:rsid w:val="005C35DD"/>
    <w:rsid w:val="005C4A63"/>
    <w:rsid w:val="005C4AF3"/>
    <w:rsid w:val="005C5EEF"/>
    <w:rsid w:val="005C61E9"/>
    <w:rsid w:val="005C657B"/>
    <w:rsid w:val="005C6A49"/>
    <w:rsid w:val="005C6B71"/>
    <w:rsid w:val="005C6D8C"/>
    <w:rsid w:val="005C78B0"/>
    <w:rsid w:val="005D1F37"/>
    <w:rsid w:val="005D2A02"/>
    <w:rsid w:val="005D2B39"/>
    <w:rsid w:val="005D3401"/>
    <w:rsid w:val="005D389A"/>
    <w:rsid w:val="005D38C3"/>
    <w:rsid w:val="005D3F4B"/>
    <w:rsid w:val="005D4F78"/>
    <w:rsid w:val="005D534B"/>
    <w:rsid w:val="005D644B"/>
    <w:rsid w:val="005D6A74"/>
    <w:rsid w:val="005D7035"/>
    <w:rsid w:val="005D7761"/>
    <w:rsid w:val="005D7B30"/>
    <w:rsid w:val="005E119F"/>
    <w:rsid w:val="005E447D"/>
    <w:rsid w:val="005E5D55"/>
    <w:rsid w:val="005E6205"/>
    <w:rsid w:val="005E783D"/>
    <w:rsid w:val="005F1A4B"/>
    <w:rsid w:val="005F20B2"/>
    <w:rsid w:val="005F29F4"/>
    <w:rsid w:val="005F2F00"/>
    <w:rsid w:val="005F3C7E"/>
    <w:rsid w:val="005F4442"/>
    <w:rsid w:val="005F445B"/>
    <w:rsid w:val="005F4769"/>
    <w:rsid w:val="005F6F80"/>
    <w:rsid w:val="005F719D"/>
    <w:rsid w:val="00600488"/>
    <w:rsid w:val="0060151D"/>
    <w:rsid w:val="006016DB"/>
    <w:rsid w:val="00601D05"/>
    <w:rsid w:val="00601E79"/>
    <w:rsid w:val="006023A3"/>
    <w:rsid w:val="00602B85"/>
    <w:rsid w:val="00603D5E"/>
    <w:rsid w:val="0060429B"/>
    <w:rsid w:val="00604AAE"/>
    <w:rsid w:val="00605BB2"/>
    <w:rsid w:val="00606B0C"/>
    <w:rsid w:val="00607897"/>
    <w:rsid w:val="00607DE1"/>
    <w:rsid w:val="0061135C"/>
    <w:rsid w:val="006124FF"/>
    <w:rsid w:val="00612CD4"/>
    <w:rsid w:val="006139D2"/>
    <w:rsid w:val="00613D67"/>
    <w:rsid w:val="00614257"/>
    <w:rsid w:val="00616D70"/>
    <w:rsid w:val="006175A3"/>
    <w:rsid w:val="00617D26"/>
    <w:rsid w:val="00621E5E"/>
    <w:rsid w:val="00622106"/>
    <w:rsid w:val="0062231B"/>
    <w:rsid w:val="006224F6"/>
    <w:rsid w:val="0062311C"/>
    <w:rsid w:val="00623EC2"/>
    <w:rsid w:val="006246C3"/>
    <w:rsid w:val="0062525A"/>
    <w:rsid w:val="00625539"/>
    <w:rsid w:val="00625A0C"/>
    <w:rsid w:val="00625BC8"/>
    <w:rsid w:val="00625DC6"/>
    <w:rsid w:val="00626C6D"/>
    <w:rsid w:val="00626D87"/>
    <w:rsid w:val="00626FB3"/>
    <w:rsid w:val="006275E0"/>
    <w:rsid w:val="006276BB"/>
    <w:rsid w:val="006300E2"/>
    <w:rsid w:val="00630905"/>
    <w:rsid w:val="00631F4D"/>
    <w:rsid w:val="006323FE"/>
    <w:rsid w:val="00635371"/>
    <w:rsid w:val="0063720B"/>
    <w:rsid w:val="00637B60"/>
    <w:rsid w:val="006403E3"/>
    <w:rsid w:val="00641405"/>
    <w:rsid w:val="006437F9"/>
    <w:rsid w:val="006443F8"/>
    <w:rsid w:val="00644F04"/>
    <w:rsid w:val="00650308"/>
    <w:rsid w:val="00651770"/>
    <w:rsid w:val="006523F7"/>
    <w:rsid w:val="00653458"/>
    <w:rsid w:val="00653DA7"/>
    <w:rsid w:val="006541F7"/>
    <w:rsid w:val="00654909"/>
    <w:rsid w:val="00656454"/>
    <w:rsid w:val="006572A2"/>
    <w:rsid w:val="0065757D"/>
    <w:rsid w:val="00657C1E"/>
    <w:rsid w:val="006612EA"/>
    <w:rsid w:val="0066378E"/>
    <w:rsid w:val="00664462"/>
    <w:rsid w:val="0066461C"/>
    <w:rsid w:val="00664BC0"/>
    <w:rsid w:val="00664E8E"/>
    <w:rsid w:val="00665063"/>
    <w:rsid w:val="00665357"/>
    <w:rsid w:val="0066553E"/>
    <w:rsid w:val="00667476"/>
    <w:rsid w:val="00670048"/>
    <w:rsid w:val="00670E77"/>
    <w:rsid w:val="006712AC"/>
    <w:rsid w:val="006721FC"/>
    <w:rsid w:val="00672810"/>
    <w:rsid w:val="0067294F"/>
    <w:rsid w:val="006729F3"/>
    <w:rsid w:val="00672FCC"/>
    <w:rsid w:val="00673E31"/>
    <w:rsid w:val="00674D07"/>
    <w:rsid w:val="00675538"/>
    <w:rsid w:val="006779E8"/>
    <w:rsid w:val="00677C12"/>
    <w:rsid w:val="00677DAB"/>
    <w:rsid w:val="00677F39"/>
    <w:rsid w:val="00680A03"/>
    <w:rsid w:val="006821F2"/>
    <w:rsid w:val="0068235A"/>
    <w:rsid w:val="006823E9"/>
    <w:rsid w:val="006832CF"/>
    <w:rsid w:val="006835F5"/>
    <w:rsid w:val="0068454D"/>
    <w:rsid w:val="0068473F"/>
    <w:rsid w:val="00684EF6"/>
    <w:rsid w:val="00685219"/>
    <w:rsid w:val="006859C0"/>
    <w:rsid w:val="00685C6F"/>
    <w:rsid w:val="006860CB"/>
    <w:rsid w:val="00690854"/>
    <w:rsid w:val="00690A1A"/>
    <w:rsid w:val="00691477"/>
    <w:rsid w:val="006930DB"/>
    <w:rsid w:val="00694847"/>
    <w:rsid w:val="0069485F"/>
    <w:rsid w:val="006960AB"/>
    <w:rsid w:val="00696D0A"/>
    <w:rsid w:val="00697058"/>
    <w:rsid w:val="006973EA"/>
    <w:rsid w:val="006A24CA"/>
    <w:rsid w:val="006A2768"/>
    <w:rsid w:val="006A37C9"/>
    <w:rsid w:val="006A3C29"/>
    <w:rsid w:val="006A3E9A"/>
    <w:rsid w:val="006A4654"/>
    <w:rsid w:val="006A52C4"/>
    <w:rsid w:val="006A59C9"/>
    <w:rsid w:val="006A5D30"/>
    <w:rsid w:val="006A648B"/>
    <w:rsid w:val="006A678D"/>
    <w:rsid w:val="006A6805"/>
    <w:rsid w:val="006A7762"/>
    <w:rsid w:val="006B4CA0"/>
    <w:rsid w:val="006B5C04"/>
    <w:rsid w:val="006B7764"/>
    <w:rsid w:val="006C0CB5"/>
    <w:rsid w:val="006C1D69"/>
    <w:rsid w:val="006C217B"/>
    <w:rsid w:val="006C2FB7"/>
    <w:rsid w:val="006C6CEA"/>
    <w:rsid w:val="006C7FC3"/>
    <w:rsid w:val="006D19F8"/>
    <w:rsid w:val="006D281B"/>
    <w:rsid w:val="006D41F4"/>
    <w:rsid w:val="006D4A96"/>
    <w:rsid w:val="006D4BA7"/>
    <w:rsid w:val="006D4C1A"/>
    <w:rsid w:val="006D55AD"/>
    <w:rsid w:val="006D56FE"/>
    <w:rsid w:val="006D5FD7"/>
    <w:rsid w:val="006D6117"/>
    <w:rsid w:val="006D6E2E"/>
    <w:rsid w:val="006D7901"/>
    <w:rsid w:val="006D7BB6"/>
    <w:rsid w:val="006E0992"/>
    <w:rsid w:val="006E1400"/>
    <w:rsid w:val="006E25C4"/>
    <w:rsid w:val="006E291C"/>
    <w:rsid w:val="006E2E48"/>
    <w:rsid w:val="006E2F56"/>
    <w:rsid w:val="006E34DA"/>
    <w:rsid w:val="006E5054"/>
    <w:rsid w:val="006E5705"/>
    <w:rsid w:val="006E6CF2"/>
    <w:rsid w:val="006E7CB6"/>
    <w:rsid w:val="006F01AB"/>
    <w:rsid w:val="006F0279"/>
    <w:rsid w:val="006F1357"/>
    <w:rsid w:val="006F4ACC"/>
    <w:rsid w:val="006F4DFB"/>
    <w:rsid w:val="006F54A5"/>
    <w:rsid w:val="00702B2B"/>
    <w:rsid w:val="00702C66"/>
    <w:rsid w:val="00703556"/>
    <w:rsid w:val="00703674"/>
    <w:rsid w:val="00703864"/>
    <w:rsid w:val="00704C01"/>
    <w:rsid w:val="007058B1"/>
    <w:rsid w:val="00705AD2"/>
    <w:rsid w:val="0070689D"/>
    <w:rsid w:val="00706D5B"/>
    <w:rsid w:val="00707BA2"/>
    <w:rsid w:val="00707EB3"/>
    <w:rsid w:val="007117D1"/>
    <w:rsid w:val="00711A54"/>
    <w:rsid w:val="00712D05"/>
    <w:rsid w:val="00713F1A"/>
    <w:rsid w:val="00714BDB"/>
    <w:rsid w:val="00715300"/>
    <w:rsid w:val="007163DC"/>
    <w:rsid w:val="00716424"/>
    <w:rsid w:val="00716F1F"/>
    <w:rsid w:val="00717121"/>
    <w:rsid w:val="00717DB4"/>
    <w:rsid w:val="00720104"/>
    <w:rsid w:val="00721AA7"/>
    <w:rsid w:val="0072275C"/>
    <w:rsid w:val="00722EB8"/>
    <w:rsid w:val="00723C1C"/>
    <w:rsid w:val="00724422"/>
    <w:rsid w:val="00727F0B"/>
    <w:rsid w:val="00730678"/>
    <w:rsid w:val="00730718"/>
    <w:rsid w:val="00730766"/>
    <w:rsid w:val="00731305"/>
    <w:rsid w:val="0073287B"/>
    <w:rsid w:val="007331B8"/>
    <w:rsid w:val="007343B8"/>
    <w:rsid w:val="0073511B"/>
    <w:rsid w:val="00735175"/>
    <w:rsid w:val="00735B7A"/>
    <w:rsid w:val="00737238"/>
    <w:rsid w:val="00737CE2"/>
    <w:rsid w:val="00741020"/>
    <w:rsid w:val="007415B6"/>
    <w:rsid w:val="007417E0"/>
    <w:rsid w:val="00741B99"/>
    <w:rsid w:val="00742F20"/>
    <w:rsid w:val="007435BF"/>
    <w:rsid w:val="00743B15"/>
    <w:rsid w:val="0074479E"/>
    <w:rsid w:val="00744E85"/>
    <w:rsid w:val="007453E2"/>
    <w:rsid w:val="007460E2"/>
    <w:rsid w:val="007465E0"/>
    <w:rsid w:val="00752B81"/>
    <w:rsid w:val="00752BCE"/>
    <w:rsid w:val="00753010"/>
    <w:rsid w:val="00753269"/>
    <w:rsid w:val="00753B3A"/>
    <w:rsid w:val="00754239"/>
    <w:rsid w:val="00754385"/>
    <w:rsid w:val="00754745"/>
    <w:rsid w:val="00754C4E"/>
    <w:rsid w:val="007559B6"/>
    <w:rsid w:val="00756211"/>
    <w:rsid w:val="007571F5"/>
    <w:rsid w:val="0075727F"/>
    <w:rsid w:val="00757314"/>
    <w:rsid w:val="0075750B"/>
    <w:rsid w:val="007575C0"/>
    <w:rsid w:val="00761358"/>
    <w:rsid w:val="007618E2"/>
    <w:rsid w:val="0076282C"/>
    <w:rsid w:val="00762EA9"/>
    <w:rsid w:val="00763AC0"/>
    <w:rsid w:val="0076511B"/>
    <w:rsid w:val="00765C00"/>
    <w:rsid w:val="00766952"/>
    <w:rsid w:val="00767634"/>
    <w:rsid w:val="00770927"/>
    <w:rsid w:val="007714C1"/>
    <w:rsid w:val="007717B4"/>
    <w:rsid w:val="00771B26"/>
    <w:rsid w:val="00772546"/>
    <w:rsid w:val="00773A18"/>
    <w:rsid w:val="007740CF"/>
    <w:rsid w:val="007743AA"/>
    <w:rsid w:val="00774AD2"/>
    <w:rsid w:val="0077673F"/>
    <w:rsid w:val="007767D6"/>
    <w:rsid w:val="00777EFB"/>
    <w:rsid w:val="007810A2"/>
    <w:rsid w:val="007815FB"/>
    <w:rsid w:val="0078262B"/>
    <w:rsid w:val="0078471D"/>
    <w:rsid w:val="0078536B"/>
    <w:rsid w:val="00785702"/>
    <w:rsid w:val="00785D03"/>
    <w:rsid w:val="00785E8A"/>
    <w:rsid w:val="00786045"/>
    <w:rsid w:val="0078685A"/>
    <w:rsid w:val="00786A9E"/>
    <w:rsid w:val="00786E4D"/>
    <w:rsid w:val="00787350"/>
    <w:rsid w:val="007912E0"/>
    <w:rsid w:val="0079161F"/>
    <w:rsid w:val="00791750"/>
    <w:rsid w:val="00791FBD"/>
    <w:rsid w:val="00792CA3"/>
    <w:rsid w:val="00792F43"/>
    <w:rsid w:val="00794179"/>
    <w:rsid w:val="00794D40"/>
    <w:rsid w:val="00795DEB"/>
    <w:rsid w:val="00797C31"/>
    <w:rsid w:val="00797F88"/>
    <w:rsid w:val="007A1CEF"/>
    <w:rsid w:val="007A1F14"/>
    <w:rsid w:val="007A2B20"/>
    <w:rsid w:val="007A427D"/>
    <w:rsid w:val="007A496E"/>
    <w:rsid w:val="007A4B92"/>
    <w:rsid w:val="007A5AAC"/>
    <w:rsid w:val="007A6B96"/>
    <w:rsid w:val="007B07D8"/>
    <w:rsid w:val="007B0C5B"/>
    <w:rsid w:val="007B1FD1"/>
    <w:rsid w:val="007B204C"/>
    <w:rsid w:val="007B2DF2"/>
    <w:rsid w:val="007B2EDE"/>
    <w:rsid w:val="007B3B51"/>
    <w:rsid w:val="007B3C1A"/>
    <w:rsid w:val="007B4262"/>
    <w:rsid w:val="007B4E80"/>
    <w:rsid w:val="007B5A98"/>
    <w:rsid w:val="007B5A9C"/>
    <w:rsid w:val="007B5C07"/>
    <w:rsid w:val="007B6894"/>
    <w:rsid w:val="007B6BE7"/>
    <w:rsid w:val="007B6F4D"/>
    <w:rsid w:val="007B756F"/>
    <w:rsid w:val="007B769B"/>
    <w:rsid w:val="007B7D78"/>
    <w:rsid w:val="007C011F"/>
    <w:rsid w:val="007C027F"/>
    <w:rsid w:val="007C032A"/>
    <w:rsid w:val="007C08E2"/>
    <w:rsid w:val="007C0A9C"/>
    <w:rsid w:val="007C26CC"/>
    <w:rsid w:val="007C2AEE"/>
    <w:rsid w:val="007C2F32"/>
    <w:rsid w:val="007C31C0"/>
    <w:rsid w:val="007C3364"/>
    <w:rsid w:val="007C38A4"/>
    <w:rsid w:val="007C4014"/>
    <w:rsid w:val="007C526C"/>
    <w:rsid w:val="007C5821"/>
    <w:rsid w:val="007C72D5"/>
    <w:rsid w:val="007D0403"/>
    <w:rsid w:val="007D05FB"/>
    <w:rsid w:val="007D0690"/>
    <w:rsid w:val="007D16D9"/>
    <w:rsid w:val="007D1A61"/>
    <w:rsid w:val="007D1F21"/>
    <w:rsid w:val="007D2401"/>
    <w:rsid w:val="007D25FA"/>
    <w:rsid w:val="007D274D"/>
    <w:rsid w:val="007D2B61"/>
    <w:rsid w:val="007D3971"/>
    <w:rsid w:val="007D42AD"/>
    <w:rsid w:val="007D46C0"/>
    <w:rsid w:val="007D5104"/>
    <w:rsid w:val="007D6D6F"/>
    <w:rsid w:val="007D744E"/>
    <w:rsid w:val="007D74CE"/>
    <w:rsid w:val="007D76C5"/>
    <w:rsid w:val="007E0DD7"/>
    <w:rsid w:val="007E3A10"/>
    <w:rsid w:val="007E4756"/>
    <w:rsid w:val="007E4B9A"/>
    <w:rsid w:val="007E55F3"/>
    <w:rsid w:val="007E7AF7"/>
    <w:rsid w:val="007E7BDB"/>
    <w:rsid w:val="007E7FAD"/>
    <w:rsid w:val="007F0A3B"/>
    <w:rsid w:val="007F0A91"/>
    <w:rsid w:val="007F0BC3"/>
    <w:rsid w:val="007F100C"/>
    <w:rsid w:val="007F1441"/>
    <w:rsid w:val="007F22FF"/>
    <w:rsid w:val="007F3051"/>
    <w:rsid w:val="007F30FE"/>
    <w:rsid w:val="007F443E"/>
    <w:rsid w:val="007F5112"/>
    <w:rsid w:val="00800962"/>
    <w:rsid w:val="00801BA0"/>
    <w:rsid w:val="00801BAA"/>
    <w:rsid w:val="00802691"/>
    <w:rsid w:val="008036A9"/>
    <w:rsid w:val="00803BEA"/>
    <w:rsid w:val="00804465"/>
    <w:rsid w:val="00804F5B"/>
    <w:rsid w:val="00805FE5"/>
    <w:rsid w:val="008062D4"/>
    <w:rsid w:val="00810395"/>
    <w:rsid w:val="00811267"/>
    <w:rsid w:val="0081145C"/>
    <w:rsid w:val="0081177E"/>
    <w:rsid w:val="00812BBE"/>
    <w:rsid w:val="00813BC0"/>
    <w:rsid w:val="00815DFD"/>
    <w:rsid w:val="00817BF4"/>
    <w:rsid w:val="008205A7"/>
    <w:rsid w:val="00822AEC"/>
    <w:rsid w:val="00822E31"/>
    <w:rsid w:val="00823E64"/>
    <w:rsid w:val="00824584"/>
    <w:rsid w:val="00825495"/>
    <w:rsid w:val="0082620D"/>
    <w:rsid w:val="008262B1"/>
    <w:rsid w:val="008279AA"/>
    <w:rsid w:val="008301BD"/>
    <w:rsid w:val="00830468"/>
    <w:rsid w:val="008304CE"/>
    <w:rsid w:val="00830EB4"/>
    <w:rsid w:val="00830FA3"/>
    <w:rsid w:val="008314C4"/>
    <w:rsid w:val="008321EC"/>
    <w:rsid w:val="00833D30"/>
    <w:rsid w:val="00834651"/>
    <w:rsid w:val="008347B3"/>
    <w:rsid w:val="00834B67"/>
    <w:rsid w:val="00835E04"/>
    <w:rsid w:val="00835FF5"/>
    <w:rsid w:val="00837551"/>
    <w:rsid w:val="00837D28"/>
    <w:rsid w:val="00840445"/>
    <w:rsid w:val="00841287"/>
    <w:rsid w:val="00841974"/>
    <w:rsid w:val="008437F8"/>
    <w:rsid w:val="00843A1F"/>
    <w:rsid w:val="00846500"/>
    <w:rsid w:val="00846D94"/>
    <w:rsid w:val="00850A33"/>
    <w:rsid w:val="00851158"/>
    <w:rsid w:val="0085151B"/>
    <w:rsid w:val="00853A81"/>
    <w:rsid w:val="00854173"/>
    <w:rsid w:val="008547AC"/>
    <w:rsid w:val="00854BD9"/>
    <w:rsid w:val="00856118"/>
    <w:rsid w:val="00856CD0"/>
    <w:rsid w:val="00856ED0"/>
    <w:rsid w:val="008603E9"/>
    <w:rsid w:val="00860662"/>
    <w:rsid w:val="00860967"/>
    <w:rsid w:val="008618C8"/>
    <w:rsid w:val="0086203D"/>
    <w:rsid w:val="00864040"/>
    <w:rsid w:val="0086415C"/>
    <w:rsid w:val="00864BF6"/>
    <w:rsid w:val="008652E3"/>
    <w:rsid w:val="008656AA"/>
    <w:rsid w:val="00865D77"/>
    <w:rsid w:val="00866409"/>
    <w:rsid w:val="00867068"/>
    <w:rsid w:val="00867607"/>
    <w:rsid w:val="00867958"/>
    <w:rsid w:val="008716FB"/>
    <w:rsid w:val="00874ECE"/>
    <w:rsid w:val="008751C9"/>
    <w:rsid w:val="008753D6"/>
    <w:rsid w:val="00875857"/>
    <w:rsid w:val="00875BFD"/>
    <w:rsid w:val="0087663F"/>
    <w:rsid w:val="008773B5"/>
    <w:rsid w:val="008775BF"/>
    <w:rsid w:val="00877EFF"/>
    <w:rsid w:val="008802A8"/>
    <w:rsid w:val="0088068A"/>
    <w:rsid w:val="00880C03"/>
    <w:rsid w:val="008816A0"/>
    <w:rsid w:val="00884218"/>
    <w:rsid w:val="00884404"/>
    <w:rsid w:val="0088460A"/>
    <w:rsid w:val="00884C0A"/>
    <w:rsid w:val="00885F6E"/>
    <w:rsid w:val="00886395"/>
    <w:rsid w:val="0088692A"/>
    <w:rsid w:val="00886C00"/>
    <w:rsid w:val="00887C92"/>
    <w:rsid w:val="008902DC"/>
    <w:rsid w:val="008906AE"/>
    <w:rsid w:val="00890B04"/>
    <w:rsid w:val="00891560"/>
    <w:rsid w:val="0089193A"/>
    <w:rsid w:val="00891A5C"/>
    <w:rsid w:val="0089216F"/>
    <w:rsid w:val="00892495"/>
    <w:rsid w:val="00893439"/>
    <w:rsid w:val="00893879"/>
    <w:rsid w:val="00894E2E"/>
    <w:rsid w:val="00895108"/>
    <w:rsid w:val="008A0703"/>
    <w:rsid w:val="008A290F"/>
    <w:rsid w:val="008A2BFB"/>
    <w:rsid w:val="008A3046"/>
    <w:rsid w:val="008A3CBA"/>
    <w:rsid w:val="008A4702"/>
    <w:rsid w:val="008A5467"/>
    <w:rsid w:val="008A59F3"/>
    <w:rsid w:val="008A5AB6"/>
    <w:rsid w:val="008A5E32"/>
    <w:rsid w:val="008A7948"/>
    <w:rsid w:val="008A7B8E"/>
    <w:rsid w:val="008B0566"/>
    <w:rsid w:val="008B1379"/>
    <w:rsid w:val="008B2A4D"/>
    <w:rsid w:val="008B2E78"/>
    <w:rsid w:val="008B37CC"/>
    <w:rsid w:val="008B43D3"/>
    <w:rsid w:val="008B4C76"/>
    <w:rsid w:val="008B54B5"/>
    <w:rsid w:val="008B62DA"/>
    <w:rsid w:val="008B7016"/>
    <w:rsid w:val="008B79B1"/>
    <w:rsid w:val="008C0632"/>
    <w:rsid w:val="008C0934"/>
    <w:rsid w:val="008C099F"/>
    <w:rsid w:val="008C11C5"/>
    <w:rsid w:val="008C1770"/>
    <w:rsid w:val="008C2071"/>
    <w:rsid w:val="008C241C"/>
    <w:rsid w:val="008C43BD"/>
    <w:rsid w:val="008C4659"/>
    <w:rsid w:val="008C55D7"/>
    <w:rsid w:val="008C5C26"/>
    <w:rsid w:val="008C623D"/>
    <w:rsid w:val="008C6355"/>
    <w:rsid w:val="008C6B85"/>
    <w:rsid w:val="008C6CD6"/>
    <w:rsid w:val="008D1397"/>
    <w:rsid w:val="008D1A3D"/>
    <w:rsid w:val="008D2835"/>
    <w:rsid w:val="008D3475"/>
    <w:rsid w:val="008D38AA"/>
    <w:rsid w:val="008D460B"/>
    <w:rsid w:val="008D6C02"/>
    <w:rsid w:val="008D7A11"/>
    <w:rsid w:val="008E0035"/>
    <w:rsid w:val="008E00A8"/>
    <w:rsid w:val="008E2D5C"/>
    <w:rsid w:val="008E35D2"/>
    <w:rsid w:val="008E5024"/>
    <w:rsid w:val="008E5D0C"/>
    <w:rsid w:val="008E731C"/>
    <w:rsid w:val="008E7602"/>
    <w:rsid w:val="008E762E"/>
    <w:rsid w:val="008F11CD"/>
    <w:rsid w:val="008F2A4C"/>
    <w:rsid w:val="008F337B"/>
    <w:rsid w:val="008F4879"/>
    <w:rsid w:val="008F4E70"/>
    <w:rsid w:val="008F4FAF"/>
    <w:rsid w:val="008F500C"/>
    <w:rsid w:val="008F5054"/>
    <w:rsid w:val="008F5404"/>
    <w:rsid w:val="008F6B61"/>
    <w:rsid w:val="008F6E3C"/>
    <w:rsid w:val="008F701D"/>
    <w:rsid w:val="008F7450"/>
    <w:rsid w:val="008F7B80"/>
    <w:rsid w:val="008F7BED"/>
    <w:rsid w:val="0090076D"/>
    <w:rsid w:val="009026B3"/>
    <w:rsid w:val="00902855"/>
    <w:rsid w:val="00902C08"/>
    <w:rsid w:val="00903011"/>
    <w:rsid w:val="00903942"/>
    <w:rsid w:val="0090440A"/>
    <w:rsid w:val="0090501E"/>
    <w:rsid w:val="0090521F"/>
    <w:rsid w:val="0090589A"/>
    <w:rsid w:val="00905B2F"/>
    <w:rsid w:val="00906958"/>
    <w:rsid w:val="0091078E"/>
    <w:rsid w:val="00910887"/>
    <w:rsid w:val="0091108C"/>
    <w:rsid w:val="009110EA"/>
    <w:rsid w:val="00911528"/>
    <w:rsid w:val="00911F5E"/>
    <w:rsid w:val="0091233C"/>
    <w:rsid w:val="009136D6"/>
    <w:rsid w:val="00914561"/>
    <w:rsid w:val="00914AF8"/>
    <w:rsid w:val="009154D5"/>
    <w:rsid w:val="009154F5"/>
    <w:rsid w:val="0091588E"/>
    <w:rsid w:val="00915FBE"/>
    <w:rsid w:val="009164F8"/>
    <w:rsid w:val="009169D9"/>
    <w:rsid w:val="009170A3"/>
    <w:rsid w:val="00920693"/>
    <w:rsid w:val="00920BD2"/>
    <w:rsid w:val="00920C6C"/>
    <w:rsid w:val="00920F74"/>
    <w:rsid w:val="00921195"/>
    <w:rsid w:val="00923E68"/>
    <w:rsid w:val="009240EE"/>
    <w:rsid w:val="0092483B"/>
    <w:rsid w:val="00924D4B"/>
    <w:rsid w:val="0092524A"/>
    <w:rsid w:val="009253C2"/>
    <w:rsid w:val="00925400"/>
    <w:rsid w:val="00926CF3"/>
    <w:rsid w:val="00926F8A"/>
    <w:rsid w:val="009310F4"/>
    <w:rsid w:val="009314BC"/>
    <w:rsid w:val="00931F32"/>
    <w:rsid w:val="009329F2"/>
    <w:rsid w:val="0093322D"/>
    <w:rsid w:val="00933303"/>
    <w:rsid w:val="00935584"/>
    <w:rsid w:val="009360E6"/>
    <w:rsid w:val="0093644F"/>
    <w:rsid w:val="009379D2"/>
    <w:rsid w:val="00937CB8"/>
    <w:rsid w:val="00941519"/>
    <w:rsid w:val="00941CD5"/>
    <w:rsid w:val="0094285F"/>
    <w:rsid w:val="00942BD8"/>
    <w:rsid w:val="009436F5"/>
    <w:rsid w:val="00943839"/>
    <w:rsid w:val="00943B7F"/>
    <w:rsid w:val="00947AAC"/>
    <w:rsid w:val="00947B8B"/>
    <w:rsid w:val="00950251"/>
    <w:rsid w:val="00950DD2"/>
    <w:rsid w:val="009525BB"/>
    <w:rsid w:val="009528BC"/>
    <w:rsid w:val="00952D05"/>
    <w:rsid w:val="00952F12"/>
    <w:rsid w:val="00952F69"/>
    <w:rsid w:val="00953C75"/>
    <w:rsid w:val="00953E3F"/>
    <w:rsid w:val="009547C4"/>
    <w:rsid w:val="0095484E"/>
    <w:rsid w:val="009553B9"/>
    <w:rsid w:val="00955C62"/>
    <w:rsid w:val="00956846"/>
    <w:rsid w:val="0095790F"/>
    <w:rsid w:val="00957ABE"/>
    <w:rsid w:val="00957BF9"/>
    <w:rsid w:val="009606EB"/>
    <w:rsid w:val="00961042"/>
    <w:rsid w:val="0096121A"/>
    <w:rsid w:val="00961D9C"/>
    <w:rsid w:val="0096209A"/>
    <w:rsid w:val="00963066"/>
    <w:rsid w:val="00963603"/>
    <w:rsid w:val="00964120"/>
    <w:rsid w:val="00964E10"/>
    <w:rsid w:val="00966523"/>
    <w:rsid w:val="00967692"/>
    <w:rsid w:val="00970056"/>
    <w:rsid w:val="00970058"/>
    <w:rsid w:val="0097061D"/>
    <w:rsid w:val="0097125C"/>
    <w:rsid w:val="00971463"/>
    <w:rsid w:val="00971B37"/>
    <w:rsid w:val="009740C7"/>
    <w:rsid w:val="0097581A"/>
    <w:rsid w:val="00975866"/>
    <w:rsid w:val="00976237"/>
    <w:rsid w:val="009762A0"/>
    <w:rsid w:val="0097734D"/>
    <w:rsid w:val="00977A27"/>
    <w:rsid w:val="00977E40"/>
    <w:rsid w:val="0098106D"/>
    <w:rsid w:val="0098288A"/>
    <w:rsid w:val="009831E5"/>
    <w:rsid w:val="00983F8D"/>
    <w:rsid w:val="009840A5"/>
    <w:rsid w:val="009843A8"/>
    <w:rsid w:val="009846AA"/>
    <w:rsid w:val="00984901"/>
    <w:rsid w:val="00985484"/>
    <w:rsid w:val="00985864"/>
    <w:rsid w:val="00985934"/>
    <w:rsid w:val="009867EE"/>
    <w:rsid w:val="009877AE"/>
    <w:rsid w:val="00990180"/>
    <w:rsid w:val="00990221"/>
    <w:rsid w:val="009907EB"/>
    <w:rsid w:val="00991825"/>
    <w:rsid w:val="00991E5E"/>
    <w:rsid w:val="009920AA"/>
    <w:rsid w:val="0099445D"/>
    <w:rsid w:val="00994811"/>
    <w:rsid w:val="009948F5"/>
    <w:rsid w:val="00994DAF"/>
    <w:rsid w:val="009951DE"/>
    <w:rsid w:val="00996F5C"/>
    <w:rsid w:val="009970D3"/>
    <w:rsid w:val="009A0806"/>
    <w:rsid w:val="009A1363"/>
    <w:rsid w:val="009A30FF"/>
    <w:rsid w:val="009A443E"/>
    <w:rsid w:val="009A534B"/>
    <w:rsid w:val="009A69AE"/>
    <w:rsid w:val="009A7064"/>
    <w:rsid w:val="009A738B"/>
    <w:rsid w:val="009A7457"/>
    <w:rsid w:val="009A7F6E"/>
    <w:rsid w:val="009B0298"/>
    <w:rsid w:val="009B089E"/>
    <w:rsid w:val="009B1BC3"/>
    <w:rsid w:val="009B317F"/>
    <w:rsid w:val="009B405E"/>
    <w:rsid w:val="009B4A68"/>
    <w:rsid w:val="009B52B4"/>
    <w:rsid w:val="009B5835"/>
    <w:rsid w:val="009B5917"/>
    <w:rsid w:val="009B600A"/>
    <w:rsid w:val="009B70AC"/>
    <w:rsid w:val="009B7370"/>
    <w:rsid w:val="009B77B3"/>
    <w:rsid w:val="009B7FFD"/>
    <w:rsid w:val="009C18C6"/>
    <w:rsid w:val="009C3893"/>
    <w:rsid w:val="009C4414"/>
    <w:rsid w:val="009C44AE"/>
    <w:rsid w:val="009C44BC"/>
    <w:rsid w:val="009C44F3"/>
    <w:rsid w:val="009C4D26"/>
    <w:rsid w:val="009C54D9"/>
    <w:rsid w:val="009C60EE"/>
    <w:rsid w:val="009C77F6"/>
    <w:rsid w:val="009C78F6"/>
    <w:rsid w:val="009D0C26"/>
    <w:rsid w:val="009D0C9F"/>
    <w:rsid w:val="009D1443"/>
    <w:rsid w:val="009D1F34"/>
    <w:rsid w:val="009D215F"/>
    <w:rsid w:val="009D4AFD"/>
    <w:rsid w:val="009D4F7F"/>
    <w:rsid w:val="009D75F8"/>
    <w:rsid w:val="009D7B95"/>
    <w:rsid w:val="009E187C"/>
    <w:rsid w:val="009E20C7"/>
    <w:rsid w:val="009E2481"/>
    <w:rsid w:val="009E28A5"/>
    <w:rsid w:val="009E408B"/>
    <w:rsid w:val="009E603F"/>
    <w:rsid w:val="009E6527"/>
    <w:rsid w:val="009E6FEA"/>
    <w:rsid w:val="009E7F4A"/>
    <w:rsid w:val="009F00A4"/>
    <w:rsid w:val="009F09F9"/>
    <w:rsid w:val="009F0EA9"/>
    <w:rsid w:val="009F1FCD"/>
    <w:rsid w:val="009F2642"/>
    <w:rsid w:val="009F296A"/>
    <w:rsid w:val="009F498F"/>
    <w:rsid w:val="009F4D7D"/>
    <w:rsid w:val="009F660F"/>
    <w:rsid w:val="009F69DE"/>
    <w:rsid w:val="009F6E44"/>
    <w:rsid w:val="009F7642"/>
    <w:rsid w:val="00A00139"/>
    <w:rsid w:val="00A00488"/>
    <w:rsid w:val="00A030CF"/>
    <w:rsid w:val="00A032D2"/>
    <w:rsid w:val="00A06301"/>
    <w:rsid w:val="00A06A55"/>
    <w:rsid w:val="00A10F80"/>
    <w:rsid w:val="00A10FCE"/>
    <w:rsid w:val="00A1233C"/>
    <w:rsid w:val="00A125E5"/>
    <w:rsid w:val="00A12930"/>
    <w:rsid w:val="00A140ED"/>
    <w:rsid w:val="00A14ECD"/>
    <w:rsid w:val="00A153EB"/>
    <w:rsid w:val="00A15853"/>
    <w:rsid w:val="00A158A3"/>
    <w:rsid w:val="00A15E9B"/>
    <w:rsid w:val="00A168D3"/>
    <w:rsid w:val="00A16F43"/>
    <w:rsid w:val="00A174B4"/>
    <w:rsid w:val="00A20215"/>
    <w:rsid w:val="00A209DA"/>
    <w:rsid w:val="00A21236"/>
    <w:rsid w:val="00A22318"/>
    <w:rsid w:val="00A23443"/>
    <w:rsid w:val="00A234A3"/>
    <w:rsid w:val="00A23ED9"/>
    <w:rsid w:val="00A24BE0"/>
    <w:rsid w:val="00A2548B"/>
    <w:rsid w:val="00A25C12"/>
    <w:rsid w:val="00A26971"/>
    <w:rsid w:val="00A274A4"/>
    <w:rsid w:val="00A30B15"/>
    <w:rsid w:val="00A31913"/>
    <w:rsid w:val="00A3626F"/>
    <w:rsid w:val="00A4071D"/>
    <w:rsid w:val="00A414AF"/>
    <w:rsid w:val="00A4276F"/>
    <w:rsid w:val="00A448B8"/>
    <w:rsid w:val="00A44F98"/>
    <w:rsid w:val="00A457CB"/>
    <w:rsid w:val="00A50DA9"/>
    <w:rsid w:val="00A51A1C"/>
    <w:rsid w:val="00A53281"/>
    <w:rsid w:val="00A53663"/>
    <w:rsid w:val="00A53B7F"/>
    <w:rsid w:val="00A56E5D"/>
    <w:rsid w:val="00A5734D"/>
    <w:rsid w:val="00A6052F"/>
    <w:rsid w:val="00A617B1"/>
    <w:rsid w:val="00A61937"/>
    <w:rsid w:val="00A62803"/>
    <w:rsid w:val="00A62B0A"/>
    <w:rsid w:val="00A6313E"/>
    <w:rsid w:val="00A6322C"/>
    <w:rsid w:val="00A63569"/>
    <w:rsid w:val="00A636DD"/>
    <w:rsid w:val="00A63731"/>
    <w:rsid w:val="00A63C2E"/>
    <w:rsid w:val="00A64696"/>
    <w:rsid w:val="00A64CFA"/>
    <w:rsid w:val="00A64E29"/>
    <w:rsid w:val="00A653D5"/>
    <w:rsid w:val="00A65893"/>
    <w:rsid w:val="00A6663A"/>
    <w:rsid w:val="00A669E2"/>
    <w:rsid w:val="00A66B3C"/>
    <w:rsid w:val="00A66DAC"/>
    <w:rsid w:val="00A66F21"/>
    <w:rsid w:val="00A70765"/>
    <w:rsid w:val="00A709E3"/>
    <w:rsid w:val="00A70C1B"/>
    <w:rsid w:val="00A73D84"/>
    <w:rsid w:val="00A74304"/>
    <w:rsid w:val="00A74D42"/>
    <w:rsid w:val="00A74F30"/>
    <w:rsid w:val="00A752A6"/>
    <w:rsid w:val="00A7583A"/>
    <w:rsid w:val="00A75CC8"/>
    <w:rsid w:val="00A75DEA"/>
    <w:rsid w:val="00A76475"/>
    <w:rsid w:val="00A80D82"/>
    <w:rsid w:val="00A81B9C"/>
    <w:rsid w:val="00A826E8"/>
    <w:rsid w:val="00A8447B"/>
    <w:rsid w:val="00A84EEA"/>
    <w:rsid w:val="00A855B1"/>
    <w:rsid w:val="00A86763"/>
    <w:rsid w:val="00A870CB"/>
    <w:rsid w:val="00A87DC0"/>
    <w:rsid w:val="00A90EFA"/>
    <w:rsid w:val="00A91F67"/>
    <w:rsid w:val="00A925B1"/>
    <w:rsid w:val="00A93378"/>
    <w:rsid w:val="00A9459C"/>
    <w:rsid w:val="00A951BE"/>
    <w:rsid w:val="00A9681F"/>
    <w:rsid w:val="00A97E74"/>
    <w:rsid w:val="00AA013C"/>
    <w:rsid w:val="00AA042B"/>
    <w:rsid w:val="00AA2F32"/>
    <w:rsid w:val="00AA3407"/>
    <w:rsid w:val="00AA3EC9"/>
    <w:rsid w:val="00AA4FD3"/>
    <w:rsid w:val="00AA60D0"/>
    <w:rsid w:val="00AA6B71"/>
    <w:rsid w:val="00AA7283"/>
    <w:rsid w:val="00AB07A1"/>
    <w:rsid w:val="00AB0963"/>
    <w:rsid w:val="00AB09F5"/>
    <w:rsid w:val="00AB0F5C"/>
    <w:rsid w:val="00AB1EEE"/>
    <w:rsid w:val="00AB22B5"/>
    <w:rsid w:val="00AB3008"/>
    <w:rsid w:val="00AB418A"/>
    <w:rsid w:val="00AB482E"/>
    <w:rsid w:val="00AB4E74"/>
    <w:rsid w:val="00AB5530"/>
    <w:rsid w:val="00AB5E3D"/>
    <w:rsid w:val="00AB6B24"/>
    <w:rsid w:val="00AB7B0F"/>
    <w:rsid w:val="00AC06E3"/>
    <w:rsid w:val="00AC1811"/>
    <w:rsid w:val="00AC1FD2"/>
    <w:rsid w:val="00AC2BDE"/>
    <w:rsid w:val="00AC320D"/>
    <w:rsid w:val="00AC43D3"/>
    <w:rsid w:val="00AC56EB"/>
    <w:rsid w:val="00AC689A"/>
    <w:rsid w:val="00AD01F6"/>
    <w:rsid w:val="00AD02EC"/>
    <w:rsid w:val="00AD089F"/>
    <w:rsid w:val="00AD450B"/>
    <w:rsid w:val="00AD550F"/>
    <w:rsid w:val="00AD59E0"/>
    <w:rsid w:val="00AD6DC0"/>
    <w:rsid w:val="00AD7F28"/>
    <w:rsid w:val="00AE0BDF"/>
    <w:rsid w:val="00AE449B"/>
    <w:rsid w:val="00AE4BC0"/>
    <w:rsid w:val="00AE5DC4"/>
    <w:rsid w:val="00AE6C2C"/>
    <w:rsid w:val="00AF20EE"/>
    <w:rsid w:val="00AF2851"/>
    <w:rsid w:val="00AF30BE"/>
    <w:rsid w:val="00AF6875"/>
    <w:rsid w:val="00AF6C5F"/>
    <w:rsid w:val="00AF6CFD"/>
    <w:rsid w:val="00AF7A02"/>
    <w:rsid w:val="00AF7B24"/>
    <w:rsid w:val="00B001CB"/>
    <w:rsid w:val="00B0083D"/>
    <w:rsid w:val="00B01141"/>
    <w:rsid w:val="00B01369"/>
    <w:rsid w:val="00B01A85"/>
    <w:rsid w:val="00B02D48"/>
    <w:rsid w:val="00B057A6"/>
    <w:rsid w:val="00B0583C"/>
    <w:rsid w:val="00B07286"/>
    <w:rsid w:val="00B07587"/>
    <w:rsid w:val="00B101EE"/>
    <w:rsid w:val="00B10626"/>
    <w:rsid w:val="00B10A6F"/>
    <w:rsid w:val="00B11674"/>
    <w:rsid w:val="00B11942"/>
    <w:rsid w:val="00B11AB8"/>
    <w:rsid w:val="00B11E8B"/>
    <w:rsid w:val="00B11FE3"/>
    <w:rsid w:val="00B12241"/>
    <w:rsid w:val="00B12779"/>
    <w:rsid w:val="00B1288D"/>
    <w:rsid w:val="00B1601B"/>
    <w:rsid w:val="00B17144"/>
    <w:rsid w:val="00B17E64"/>
    <w:rsid w:val="00B20C45"/>
    <w:rsid w:val="00B20E98"/>
    <w:rsid w:val="00B21E62"/>
    <w:rsid w:val="00B2280F"/>
    <w:rsid w:val="00B24C95"/>
    <w:rsid w:val="00B257E7"/>
    <w:rsid w:val="00B25971"/>
    <w:rsid w:val="00B264D4"/>
    <w:rsid w:val="00B2659C"/>
    <w:rsid w:val="00B26CA4"/>
    <w:rsid w:val="00B3152D"/>
    <w:rsid w:val="00B31E29"/>
    <w:rsid w:val="00B3205C"/>
    <w:rsid w:val="00B33CAC"/>
    <w:rsid w:val="00B33D32"/>
    <w:rsid w:val="00B34973"/>
    <w:rsid w:val="00B356AB"/>
    <w:rsid w:val="00B356CC"/>
    <w:rsid w:val="00B37359"/>
    <w:rsid w:val="00B377DE"/>
    <w:rsid w:val="00B40707"/>
    <w:rsid w:val="00B40B5B"/>
    <w:rsid w:val="00B419E6"/>
    <w:rsid w:val="00B4382F"/>
    <w:rsid w:val="00B440D0"/>
    <w:rsid w:val="00B4461B"/>
    <w:rsid w:val="00B45535"/>
    <w:rsid w:val="00B4556B"/>
    <w:rsid w:val="00B45A1E"/>
    <w:rsid w:val="00B45BCD"/>
    <w:rsid w:val="00B45F53"/>
    <w:rsid w:val="00B46B76"/>
    <w:rsid w:val="00B47403"/>
    <w:rsid w:val="00B50D3D"/>
    <w:rsid w:val="00B51062"/>
    <w:rsid w:val="00B53DB0"/>
    <w:rsid w:val="00B54ED6"/>
    <w:rsid w:val="00B55880"/>
    <w:rsid w:val="00B55F43"/>
    <w:rsid w:val="00B56462"/>
    <w:rsid w:val="00B56830"/>
    <w:rsid w:val="00B57690"/>
    <w:rsid w:val="00B57791"/>
    <w:rsid w:val="00B6029B"/>
    <w:rsid w:val="00B6162F"/>
    <w:rsid w:val="00B616E2"/>
    <w:rsid w:val="00B6275E"/>
    <w:rsid w:val="00B6499D"/>
    <w:rsid w:val="00B66057"/>
    <w:rsid w:val="00B665D7"/>
    <w:rsid w:val="00B702E0"/>
    <w:rsid w:val="00B71877"/>
    <w:rsid w:val="00B723D5"/>
    <w:rsid w:val="00B724F6"/>
    <w:rsid w:val="00B72A5D"/>
    <w:rsid w:val="00B72E9D"/>
    <w:rsid w:val="00B75083"/>
    <w:rsid w:val="00B7592E"/>
    <w:rsid w:val="00B7677D"/>
    <w:rsid w:val="00B80126"/>
    <w:rsid w:val="00B812B6"/>
    <w:rsid w:val="00B8292D"/>
    <w:rsid w:val="00B83646"/>
    <w:rsid w:val="00B84449"/>
    <w:rsid w:val="00B85898"/>
    <w:rsid w:val="00B864BB"/>
    <w:rsid w:val="00B8672A"/>
    <w:rsid w:val="00B86FB9"/>
    <w:rsid w:val="00B902CF"/>
    <w:rsid w:val="00B90BEC"/>
    <w:rsid w:val="00B91099"/>
    <w:rsid w:val="00B92779"/>
    <w:rsid w:val="00B9308B"/>
    <w:rsid w:val="00B935B4"/>
    <w:rsid w:val="00B938EE"/>
    <w:rsid w:val="00B96DEB"/>
    <w:rsid w:val="00B97ABD"/>
    <w:rsid w:val="00B97E3D"/>
    <w:rsid w:val="00B97ED6"/>
    <w:rsid w:val="00B97F1F"/>
    <w:rsid w:val="00BA0337"/>
    <w:rsid w:val="00BA11EA"/>
    <w:rsid w:val="00BA1DC5"/>
    <w:rsid w:val="00BA2774"/>
    <w:rsid w:val="00BA2860"/>
    <w:rsid w:val="00BA38A2"/>
    <w:rsid w:val="00BA55CD"/>
    <w:rsid w:val="00BA5EFE"/>
    <w:rsid w:val="00BA7920"/>
    <w:rsid w:val="00BA7A59"/>
    <w:rsid w:val="00BA7FA8"/>
    <w:rsid w:val="00BB00CA"/>
    <w:rsid w:val="00BB0AAE"/>
    <w:rsid w:val="00BB0CBA"/>
    <w:rsid w:val="00BB0F88"/>
    <w:rsid w:val="00BB31D3"/>
    <w:rsid w:val="00BB35D0"/>
    <w:rsid w:val="00BB3A21"/>
    <w:rsid w:val="00BB3A6E"/>
    <w:rsid w:val="00BB5770"/>
    <w:rsid w:val="00BB68E7"/>
    <w:rsid w:val="00BC2C1E"/>
    <w:rsid w:val="00BC51EF"/>
    <w:rsid w:val="00BC5246"/>
    <w:rsid w:val="00BC5754"/>
    <w:rsid w:val="00BC57A2"/>
    <w:rsid w:val="00BC69D8"/>
    <w:rsid w:val="00BC6A28"/>
    <w:rsid w:val="00BC7DAC"/>
    <w:rsid w:val="00BD316D"/>
    <w:rsid w:val="00BD320C"/>
    <w:rsid w:val="00BD3821"/>
    <w:rsid w:val="00BD3CBE"/>
    <w:rsid w:val="00BD4243"/>
    <w:rsid w:val="00BD44DA"/>
    <w:rsid w:val="00BD554D"/>
    <w:rsid w:val="00BD59B3"/>
    <w:rsid w:val="00BD5D33"/>
    <w:rsid w:val="00BD6FC5"/>
    <w:rsid w:val="00BD7193"/>
    <w:rsid w:val="00BD7699"/>
    <w:rsid w:val="00BE0868"/>
    <w:rsid w:val="00BE08CE"/>
    <w:rsid w:val="00BE0999"/>
    <w:rsid w:val="00BE1C19"/>
    <w:rsid w:val="00BE2C4A"/>
    <w:rsid w:val="00BE4D9A"/>
    <w:rsid w:val="00BE4DB8"/>
    <w:rsid w:val="00BE6D30"/>
    <w:rsid w:val="00BF0564"/>
    <w:rsid w:val="00BF17D8"/>
    <w:rsid w:val="00BF28F2"/>
    <w:rsid w:val="00BF2D28"/>
    <w:rsid w:val="00BF36A0"/>
    <w:rsid w:val="00BF3D10"/>
    <w:rsid w:val="00BF4932"/>
    <w:rsid w:val="00BF4B2D"/>
    <w:rsid w:val="00BF538D"/>
    <w:rsid w:val="00BF5A35"/>
    <w:rsid w:val="00BF6E8B"/>
    <w:rsid w:val="00C012BE"/>
    <w:rsid w:val="00C016A8"/>
    <w:rsid w:val="00C0201F"/>
    <w:rsid w:val="00C035B9"/>
    <w:rsid w:val="00C03822"/>
    <w:rsid w:val="00C04300"/>
    <w:rsid w:val="00C04438"/>
    <w:rsid w:val="00C04818"/>
    <w:rsid w:val="00C052CB"/>
    <w:rsid w:val="00C05503"/>
    <w:rsid w:val="00C0595C"/>
    <w:rsid w:val="00C05AE0"/>
    <w:rsid w:val="00C05E8A"/>
    <w:rsid w:val="00C05EC0"/>
    <w:rsid w:val="00C06469"/>
    <w:rsid w:val="00C06E0A"/>
    <w:rsid w:val="00C07B07"/>
    <w:rsid w:val="00C1140C"/>
    <w:rsid w:val="00C119E6"/>
    <w:rsid w:val="00C1281E"/>
    <w:rsid w:val="00C12FA1"/>
    <w:rsid w:val="00C13402"/>
    <w:rsid w:val="00C134DE"/>
    <w:rsid w:val="00C139C2"/>
    <w:rsid w:val="00C13F41"/>
    <w:rsid w:val="00C14F4F"/>
    <w:rsid w:val="00C16270"/>
    <w:rsid w:val="00C16D40"/>
    <w:rsid w:val="00C16FD6"/>
    <w:rsid w:val="00C17479"/>
    <w:rsid w:val="00C17B38"/>
    <w:rsid w:val="00C17EC4"/>
    <w:rsid w:val="00C200F6"/>
    <w:rsid w:val="00C21FD5"/>
    <w:rsid w:val="00C23C2B"/>
    <w:rsid w:val="00C242CE"/>
    <w:rsid w:val="00C30C08"/>
    <w:rsid w:val="00C33B60"/>
    <w:rsid w:val="00C33F19"/>
    <w:rsid w:val="00C340F8"/>
    <w:rsid w:val="00C34132"/>
    <w:rsid w:val="00C343E5"/>
    <w:rsid w:val="00C3491D"/>
    <w:rsid w:val="00C36E08"/>
    <w:rsid w:val="00C37D99"/>
    <w:rsid w:val="00C403F9"/>
    <w:rsid w:val="00C40F1C"/>
    <w:rsid w:val="00C41239"/>
    <w:rsid w:val="00C4133C"/>
    <w:rsid w:val="00C43CA5"/>
    <w:rsid w:val="00C44609"/>
    <w:rsid w:val="00C453EB"/>
    <w:rsid w:val="00C4554E"/>
    <w:rsid w:val="00C455C4"/>
    <w:rsid w:val="00C45BA4"/>
    <w:rsid w:val="00C45C47"/>
    <w:rsid w:val="00C45C7F"/>
    <w:rsid w:val="00C47B8F"/>
    <w:rsid w:val="00C50272"/>
    <w:rsid w:val="00C50758"/>
    <w:rsid w:val="00C50AE6"/>
    <w:rsid w:val="00C50BDD"/>
    <w:rsid w:val="00C525C9"/>
    <w:rsid w:val="00C52F7D"/>
    <w:rsid w:val="00C549C6"/>
    <w:rsid w:val="00C54AE5"/>
    <w:rsid w:val="00C57B55"/>
    <w:rsid w:val="00C604AE"/>
    <w:rsid w:val="00C6062F"/>
    <w:rsid w:val="00C6100D"/>
    <w:rsid w:val="00C61D0F"/>
    <w:rsid w:val="00C62333"/>
    <w:rsid w:val="00C626CA"/>
    <w:rsid w:val="00C62AAB"/>
    <w:rsid w:val="00C6354E"/>
    <w:rsid w:val="00C635C2"/>
    <w:rsid w:val="00C63C92"/>
    <w:rsid w:val="00C65642"/>
    <w:rsid w:val="00C65B9D"/>
    <w:rsid w:val="00C66524"/>
    <w:rsid w:val="00C66556"/>
    <w:rsid w:val="00C67653"/>
    <w:rsid w:val="00C71AE3"/>
    <w:rsid w:val="00C725E1"/>
    <w:rsid w:val="00C73B20"/>
    <w:rsid w:val="00C7435A"/>
    <w:rsid w:val="00C7480A"/>
    <w:rsid w:val="00C74A47"/>
    <w:rsid w:val="00C75C00"/>
    <w:rsid w:val="00C806FC"/>
    <w:rsid w:val="00C808FA"/>
    <w:rsid w:val="00C80F32"/>
    <w:rsid w:val="00C81124"/>
    <w:rsid w:val="00C81F35"/>
    <w:rsid w:val="00C82688"/>
    <w:rsid w:val="00C8297C"/>
    <w:rsid w:val="00C82D0A"/>
    <w:rsid w:val="00C82D0B"/>
    <w:rsid w:val="00C834FE"/>
    <w:rsid w:val="00C83CC0"/>
    <w:rsid w:val="00C83CF0"/>
    <w:rsid w:val="00C845DB"/>
    <w:rsid w:val="00C8498F"/>
    <w:rsid w:val="00C85594"/>
    <w:rsid w:val="00C85D52"/>
    <w:rsid w:val="00C86338"/>
    <w:rsid w:val="00C86829"/>
    <w:rsid w:val="00C86BC8"/>
    <w:rsid w:val="00C86DB9"/>
    <w:rsid w:val="00C86E5E"/>
    <w:rsid w:val="00C8720A"/>
    <w:rsid w:val="00C87364"/>
    <w:rsid w:val="00C92A89"/>
    <w:rsid w:val="00C93413"/>
    <w:rsid w:val="00C93669"/>
    <w:rsid w:val="00C945EC"/>
    <w:rsid w:val="00C95589"/>
    <w:rsid w:val="00C95CAA"/>
    <w:rsid w:val="00C95E05"/>
    <w:rsid w:val="00C96276"/>
    <w:rsid w:val="00C96556"/>
    <w:rsid w:val="00C978B5"/>
    <w:rsid w:val="00C97C16"/>
    <w:rsid w:val="00CA069A"/>
    <w:rsid w:val="00CA1F2B"/>
    <w:rsid w:val="00CA2964"/>
    <w:rsid w:val="00CA399D"/>
    <w:rsid w:val="00CA5AE8"/>
    <w:rsid w:val="00CB0454"/>
    <w:rsid w:val="00CB0CDE"/>
    <w:rsid w:val="00CB1016"/>
    <w:rsid w:val="00CB1A7D"/>
    <w:rsid w:val="00CB1B5F"/>
    <w:rsid w:val="00CB30E4"/>
    <w:rsid w:val="00CB3144"/>
    <w:rsid w:val="00CB4704"/>
    <w:rsid w:val="00CB4D89"/>
    <w:rsid w:val="00CB5532"/>
    <w:rsid w:val="00CB5543"/>
    <w:rsid w:val="00CB690E"/>
    <w:rsid w:val="00CB6F29"/>
    <w:rsid w:val="00CC3859"/>
    <w:rsid w:val="00CC3F84"/>
    <w:rsid w:val="00CC42EB"/>
    <w:rsid w:val="00CC4665"/>
    <w:rsid w:val="00CC6DF3"/>
    <w:rsid w:val="00CC6EB0"/>
    <w:rsid w:val="00CC757F"/>
    <w:rsid w:val="00CC7A96"/>
    <w:rsid w:val="00CD1158"/>
    <w:rsid w:val="00CD135A"/>
    <w:rsid w:val="00CD28A7"/>
    <w:rsid w:val="00CD3C25"/>
    <w:rsid w:val="00CD447D"/>
    <w:rsid w:val="00CD4E02"/>
    <w:rsid w:val="00CD4F4E"/>
    <w:rsid w:val="00CD56B9"/>
    <w:rsid w:val="00CD578A"/>
    <w:rsid w:val="00CD608B"/>
    <w:rsid w:val="00CD60F1"/>
    <w:rsid w:val="00CD64E1"/>
    <w:rsid w:val="00CE0355"/>
    <w:rsid w:val="00CE0D3A"/>
    <w:rsid w:val="00CE0F40"/>
    <w:rsid w:val="00CE0F80"/>
    <w:rsid w:val="00CE16B1"/>
    <w:rsid w:val="00CE5AE3"/>
    <w:rsid w:val="00CE5E4C"/>
    <w:rsid w:val="00CE68AB"/>
    <w:rsid w:val="00CE7311"/>
    <w:rsid w:val="00CE7DB8"/>
    <w:rsid w:val="00CF0B6E"/>
    <w:rsid w:val="00CF371F"/>
    <w:rsid w:val="00CF40F8"/>
    <w:rsid w:val="00CF50AF"/>
    <w:rsid w:val="00CF5FD0"/>
    <w:rsid w:val="00CF66B9"/>
    <w:rsid w:val="00CF690D"/>
    <w:rsid w:val="00CF6BFD"/>
    <w:rsid w:val="00D01A85"/>
    <w:rsid w:val="00D02257"/>
    <w:rsid w:val="00D03147"/>
    <w:rsid w:val="00D04870"/>
    <w:rsid w:val="00D053DC"/>
    <w:rsid w:val="00D056C8"/>
    <w:rsid w:val="00D063A5"/>
    <w:rsid w:val="00D0701C"/>
    <w:rsid w:val="00D070AE"/>
    <w:rsid w:val="00D10651"/>
    <w:rsid w:val="00D1074C"/>
    <w:rsid w:val="00D11673"/>
    <w:rsid w:val="00D117B1"/>
    <w:rsid w:val="00D1251B"/>
    <w:rsid w:val="00D12593"/>
    <w:rsid w:val="00D125B2"/>
    <w:rsid w:val="00D13DD8"/>
    <w:rsid w:val="00D14558"/>
    <w:rsid w:val="00D170E3"/>
    <w:rsid w:val="00D17143"/>
    <w:rsid w:val="00D2092D"/>
    <w:rsid w:val="00D2188F"/>
    <w:rsid w:val="00D218CF"/>
    <w:rsid w:val="00D21C7C"/>
    <w:rsid w:val="00D2284F"/>
    <w:rsid w:val="00D22E1F"/>
    <w:rsid w:val="00D23FB2"/>
    <w:rsid w:val="00D2489D"/>
    <w:rsid w:val="00D24E9B"/>
    <w:rsid w:val="00D24FB7"/>
    <w:rsid w:val="00D25051"/>
    <w:rsid w:val="00D26795"/>
    <w:rsid w:val="00D273A0"/>
    <w:rsid w:val="00D27FD3"/>
    <w:rsid w:val="00D302BB"/>
    <w:rsid w:val="00D31121"/>
    <w:rsid w:val="00D31344"/>
    <w:rsid w:val="00D316AD"/>
    <w:rsid w:val="00D3185F"/>
    <w:rsid w:val="00D31DAA"/>
    <w:rsid w:val="00D32EBF"/>
    <w:rsid w:val="00D333CD"/>
    <w:rsid w:val="00D33AC5"/>
    <w:rsid w:val="00D33C25"/>
    <w:rsid w:val="00D33DDE"/>
    <w:rsid w:val="00D35600"/>
    <w:rsid w:val="00D3633F"/>
    <w:rsid w:val="00D364DE"/>
    <w:rsid w:val="00D37BEE"/>
    <w:rsid w:val="00D4049F"/>
    <w:rsid w:val="00D4132F"/>
    <w:rsid w:val="00D42C00"/>
    <w:rsid w:val="00D43B76"/>
    <w:rsid w:val="00D45351"/>
    <w:rsid w:val="00D45F14"/>
    <w:rsid w:val="00D46380"/>
    <w:rsid w:val="00D471AB"/>
    <w:rsid w:val="00D4723D"/>
    <w:rsid w:val="00D47EFB"/>
    <w:rsid w:val="00D50405"/>
    <w:rsid w:val="00D51055"/>
    <w:rsid w:val="00D51318"/>
    <w:rsid w:val="00D514EF"/>
    <w:rsid w:val="00D51C75"/>
    <w:rsid w:val="00D5262E"/>
    <w:rsid w:val="00D528DA"/>
    <w:rsid w:val="00D52A2F"/>
    <w:rsid w:val="00D52B88"/>
    <w:rsid w:val="00D53E89"/>
    <w:rsid w:val="00D5485A"/>
    <w:rsid w:val="00D5730D"/>
    <w:rsid w:val="00D5743D"/>
    <w:rsid w:val="00D613A2"/>
    <w:rsid w:val="00D61A96"/>
    <w:rsid w:val="00D620CD"/>
    <w:rsid w:val="00D63C70"/>
    <w:rsid w:val="00D63FF5"/>
    <w:rsid w:val="00D66391"/>
    <w:rsid w:val="00D66796"/>
    <w:rsid w:val="00D67F76"/>
    <w:rsid w:val="00D706D2"/>
    <w:rsid w:val="00D70DBF"/>
    <w:rsid w:val="00D711BC"/>
    <w:rsid w:val="00D71CC0"/>
    <w:rsid w:val="00D71D55"/>
    <w:rsid w:val="00D727A6"/>
    <w:rsid w:val="00D72ACA"/>
    <w:rsid w:val="00D73DBC"/>
    <w:rsid w:val="00D74265"/>
    <w:rsid w:val="00D743A1"/>
    <w:rsid w:val="00D747EB"/>
    <w:rsid w:val="00D75463"/>
    <w:rsid w:val="00D7590D"/>
    <w:rsid w:val="00D7649D"/>
    <w:rsid w:val="00D77317"/>
    <w:rsid w:val="00D815B4"/>
    <w:rsid w:val="00D826F7"/>
    <w:rsid w:val="00D8345E"/>
    <w:rsid w:val="00D83DF0"/>
    <w:rsid w:val="00D8413A"/>
    <w:rsid w:val="00D844AF"/>
    <w:rsid w:val="00D8593E"/>
    <w:rsid w:val="00D86316"/>
    <w:rsid w:val="00D86AAD"/>
    <w:rsid w:val="00D873F4"/>
    <w:rsid w:val="00D90076"/>
    <w:rsid w:val="00D920F5"/>
    <w:rsid w:val="00D925E4"/>
    <w:rsid w:val="00D93B8C"/>
    <w:rsid w:val="00D949EE"/>
    <w:rsid w:val="00D951D5"/>
    <w:rsid w:val="00D9670A"/>
    <w:rsid w:val="00D96BA8"/>
    <w:rsid w:val="00D96BDD"/>
    <w:rsid w:val="00D97C2F"/>
    <w:rsid w:val="00DA028C"/>
    <w:rsid w:val="00DA0589"/>
    <w:rsid w:val="00DA1C88"/>
    <w:rsid w:val="00DA307D"/>
    <w:rsid w:val="00DA3AA7"/>
    <w:rsid w:val="00DA69BF"/>
    <w:rsid w:val="00DA7B35"/>
    <w:rsid w:val="00DB05CD"/>
    <w:rsid w:val="00DB05F8"/>
    <w:rsid w:val="00DB1DDA"/>
    <w:rsid w:val="00DB2567"/>
    <w:rsid w:val="00DB33AF"/>
    <w:rsid w:val="00DB3F31"/>
    <w:rsid w:val="00DB3FD4"/>
    <w:rsid w:val="00DB4A52"/>
    <w:rsid w:val="00DB4EA0"/>
    <w:rsid w:val="00DB53B5"/>
    <w:rsid w:val="00DB5A5D"/>
    <w:rsid w:val="00DB5FD9"/>
    <w:rsid w:val="00DB6F08"/>
    <w:rsid w:val="00DB703C"/>
    <w:rsid w:val="00DC08F3"/>
    <w:rsid w:val="00DC0D50"/>
    <w:rsid w:val="00DC2F86"/>
    <w:rsid w:val="00DC39C8"/>
    <w:rsid w:val="00DC3B48"/>
    <w:rsid w:val="00DC45ED"/>
    <w:rsid w:val="00DC503E"/>
    <w:rsid w:val="00DC5128"/>
    <w:rsid w:val="00DC5E14"/>
    <w:rsid w:val="00DC6E74"/>
    <w:rsid w:val="00DD0581"/>
    <w:rsid w:val="00DD1211"/>
    <w:rsid w:val="00DD2DCB"/>
    <w:rsid w:val="00DD32CE"/>
    <w:rsid w:val="00DD4BAD"/>
    <w:rsid w:val="00DD4E49"/>
    <w:rsid w:val="00DD540B"/>
    <w:rsid w:val="00DD5609"/>
    <w:rsid w:val="00DD6637"/>
    <w:rsid w:val="00DD73E7"/>
    <w:rsid w:val="00DD747B"/>
    <w:rsid w:val="00DD7EC7"/>
    <w:rsid w:val="00DE0A1F"/>
    <w:rsid w:val="00DE19CC"/>
    <w:rsid w:val="00DE27AD"/>
    <w:rsid w:val="00DE4F63"/>
    <w:rsid w:val="00DE646B"/>
    <w:rsid w:val="00DE694F"/>
    <w:rsid w:val="00DE7186"/>
    <w:rsid w:val="00DE7662"/>
    <w:rsid w:val="00DE77D9"/>
    <w:rsid w:val="00DE7886"/>
    <w:rsid w:val="00DF0638"/>
    <w:rsid w:val="00DF0DE8"/>
    <w:rsid w:val="00DF0E8A"/>
    <w:rsid w:val="00DF21BF"/>
    <w:rsid w:val="00DF2F62"/>
    <w:rsid w:val="00DF33B9"/>
    <w:rsid w:val="00DF33E5"/>
    <w:rsid w:val="00DF3912"/>
    <w:rsid w:val="00DF3A12"/>
    <w:rsid w:val="00DF40A7"/>
    <w:rsid w:val="00DF57E3"/>
    <w:rsid w:val="00DF5F54"/>
    <w:rsid w:val="00DF62A8"/>
    <w:rsid w:val="00DF7628"/>
    <w:rsid w:val="00DF7ECC"/>
    <w:rsid w:val="00E00EF1"/>
    <w:rsid w:val="00E01905"/>
    <w:rsid w:val="00E020A7"/>
    <w:rsid w:val="00E02D32"/>
    <w:rsid w:val="00E04648"/>
    <w:rsid w:val="00E04DA3"/>
    <w:rsid w:val="00E05F16"/>
    <w:rsid w:val="00E07DD6"/>
    <w:rsid w:val="00E117E8"/>
    <w:rsid w:val="00E1335B"/>
    <w:rsid w:val="00E13452"/>
    <w:rsid w:val="00E138FA"/>
    <w:rsid w:val="00E13F63"/>
    <w:rsid w:val="00E148FE"/>
    <w:rsid w:val="00E149DC"/>
    <w:rsid w:val="00E1514B"/>
    <w:rsid w:val="00E15219"/>
    <w:rsid w:val="00E15420"/>
    <w:rsid w:val="00E15783"/>
    <w:rsid w:val="00E15EF0"/>
    <w:rsid w:val="00E15F07"/>
    <w:rsid w:val="00E160B0"/>
    <w:rsid w:val="00E16D3D"/>
    <w:rsid w:val="00E17A05"/>
    <w:rsid w:val="00E17E5A"/>
    <w:rsid w:val="00E20253"/>
    <w:rsid w:val="00E2025B"/>
    <w:rsid w:val="00E21ACC"/>
    <w:rsid w:val="00E21C7C"/>
    <w:rsid w:val="00E21E15"/>
    <w:rsid w:val="00E22FCC"/>
    <w:rsid w:val="00E236DF"/>
    <w:rsid w:val="00E23F35"/>
    <w:rsid w:val="00E2421C"/>
    <w:rsid w:val="00E24673"/>
    <w:rsid w:val="00E25088"/>
    <w:rsid w:val="00E25EBC"/>
    <w:rsid w:val="00E26412"/>
    <w:rsid w:val="00E317F0"/>
    <w:rsid w:val="00E31ADA"/>
    <w:rsid w:val="00E338DE"/>
    <w:rsid w:val="00E33F86"/>
    <w:rsid w:val="00E35936"/>
    <w:rsid w:val="00E3653F"/>
    <w:rsid w:val="00E375BC"/>
    <w:rsid w:val="00E40050"/>
    <w:rsid w:val="00E4086E"/>
    <w:rsid w:val="00E42937"/>
    <w:rsid w:val="00E43A2D"/>
    <w:rsid w:val="00E43AB7"/>
    <w:rsid w:val="00E45022"/>
    <w:rsid w:val="00E45757"/>
    <w:rsid w:val="00E45EEE"/>
    <w:rsid w:val="00E469DA"/>
    <w:rsid w:val="00E50786"/>
    <w:rsid w:val="00E509D3"/>
    <w:rsid w:val="00E522C0"/>
    <w:rsid w:val="00E52CDF"/>
    <w:rsid w:val="00E543D1"/>
    <w:rsid w:val="00E54ADB"/>
    <w:rsid w:val="00E54F47"/>
    <w:rsid w:val="00E55733"/>
    <w:rsid w:val="00E56618"/>
    <w:rsid w:val="00E61D37"/>
    <w:rsid w:val="00E61F39"/>
    <w:rsid w:val="00E622CD"/>
    <w:rsid w:val="00E62A84"/>
    <w:rsid w:val="00E62F34"/>
    <w:rsid w:val="00E63433"/>
    <w:rsid w:val="00E63638"/>
    <w:rsid w:val="00E63F61"/>
    <w:rsid w:val="00E650D6"/>
    <w:rsid w:val="00E657AB"/>
    <w:rsid w:val="00E65DF8"/>
    <w:rsid w:val="00E66321"/>
    <w:rsid w:val="00E66A4E"/>
    <w:rsid w:val="00E70A73"/>
    <w:rsid w:val="00E70DA8"/>
    <w:rsid w:val="00E71889"/>
    <w:rsid w:val="00E72360"/>
    <w:rsid w:val="00E73379"/>
    <w:rsid w:val="00E735B9"/>
    <w:rsid w:val="00E73761"/>
    <w:rsid w:val="00E73886"/>
    <w:rsid w:val="00E73FE6"/>
    <w:rsid w:val="00E74155"/>
    <w:rsid w:val="00E743E6"/>
    <w:rsid w:val="00E745A7"/>
    <w:rsid w:val="00E74B27"/>
    <w:rsid w:val="00E74BDA"/>
    <w:rsid w:val="00E74C22"/>
    <w:rsid w:val="00E75150"/>
    <w:rsid w:val="00E75F2C"/>
    <w:rsid w:val="00E76866"/>
    <w:rsid w:val="00E76C5B"/>
    <w:rsid w:val="00E776EC"/>
    <w:rsid w:val="00E801ED"/>
    <w:rsid w:val="00E80895"/>
    <w:rsid w:val="00E809CA"/>
    <w:rsid w:val="00E81E9D"/>
    <w:rsid w:val="00E83F4B"/>
    <w:rsid w:val="00E849BC"/>
    <w:rsid w:val="00E8548C"/>
    <w:rsid w:val="00E85505"/>
    <w:rsid w:val="00E90B95"/>
    <w:rsid w:val="00E91158"/>
    <w:rsid w:val="00E912DF"/>
    <w:rsid w:val="00E91FAA"/>
    <w:rsid w:val="00E927F8"/>
    <w:rsid w:val="00E95E38"/>
    <w:rsid w:val="00E96D54"/>
    <w:rsid w:val="00E97A2D"/>
    <w:rsid w:val="00E97CAC"/>
    <w:rsid w:val="00EA071A"/>
    <w:rsid w:val="00EA1378"/>
    <w:rsid w:val="00EA1855"/>
    <w:rsid w:val="00EA18E0"/>
    <w:rsid w:val="00EA1EFF"/>
    <w:rsid w:val="00EA2D5E"/>
    <w:rsid w:val="00EA3042"/>
    <w:rsid w:val="00EA32CB"/>
    <w:rsid w:val="00EA47C9"/>
    <w:rsid w:val="00EA5650"/>
    <w:rsid w:val="00EA5C8B"/>
    <w:rsid w:val="00EA5D7D"/>
    <w:rsid w:val="00EA6823"/>
    <w:rsid w:val="00EA68AA"/>
    <w:rsid w:val="00EB056B"/>
    <w:rsid w:val="00EB063D"/>
    <w:rsid w:val="00EB0CAB"/>
    <w:rsid w:val="00EB311C"/>
    <w:rsid w:val="00EB36D5"/>
    <w:rsid w:val="00EB3FD4"/>
    <w:rsid w:val="00EB610A"/>
    <w:rsid w:val="00EB6ED0"/>
    <w:rsid w:val="00EB7CE2"/>
    <w:rsid w:val="00EC0009"/>
    <w:rsid w:val="00EC0020"/>
    <w:rsid w:val="00EC0616"/>
    <w:rsid w:val="00EC0F12"/>
    <w:rsid w:val="00EC0FDB"/>
    <w:rsid w:val="00EC139F"/>
    <w:rsid w:val="00EC1AF4"/>
    <w:rsid w:val="00EC1F40"/>
    <w:rsid w:val="00EC2C63"/>
    <w:rsid w:val="00EC2ECB"/>
    <w:rsid w:val="00EC3740"/>
    <w:rsid w:val="00EC3DEC"/>
    <w:rsid w:val="00EC46E0"/>
    <w:rsid w:val="00EC6693"/>
    <w:rsid w:val="00EC6B22"/>
    <w:rsid w:val="00EC7446"/>
    <w:rsid w:val="00EC7792"/>
    <w:rsid w:val="00EC77BB"/>
    <w:rsid w:val="00ED0D9C"/>
    <w:rsid w:val="00ED1702"/>
    <w:rsid w:val="00ED237A"/>
    <w:rsid w:val="00ED2400"/>
    <w:rsid w:val="00ED2529"/>
    <w:rsid w:val="00ED3192"/>
    <w:rsid w:val="00ED3356"/>
    <w:rsid w:val="00ED4D45"/>
    <w:rsid w:val="00ED4F04"/>
    <w:rsid w:val="00ED51F4"/>
    <w:rsid w:val="00ED5369"/>
    <w:rsid w:val="00ED64F2"/>
    <w:rsid w:val="00ED6693"/>
    <w:rsid w:val="00ED6DFE"/>
    <w:rsid w:val="00ED7BD0"/>
    <w:rsid w:val="00EE02C7"/>
    <w:rsid w:val="00EE0AC6"/>
    <w:rsid w:val="00EE0DB8"/>
    <w:rsid w:val="00EE1360"/>
    <w:rsid w:val="00EE1E70"/>
    <w:rsid w:val="00EE2763"/>
    <w:rsid w:val="00EE35B3"/>
    <w:rsid w:val="00EE3FC2"/>
    <w:rsid w:val="00EE3FDA"/>
    <w:rsid w:val="00EE4C19"/>
    <w:rsid w:val="00EE4F2C"/>
    <w:rsid w:val="00EE5A0C"/>
    <w:rsid w:val="00EE5FB1"/>
    <w:rsid w:val="00EE60EC"/>
    <w:rsid w:val="00EE6703"/>
    <w:rsid w:val="00EE6756"/>
    <w:rsid w:val="00EE6A1B"/>
    <w:rsid w:val="00EE7912"/>
    <w:rsid w:val="00EE7998"/>
    <w:rsid w:val="00EF03A0"/>
    <w:rsid w:val="00EF09AD"/>
    <w:rsid w:val="00EF0BDF"/>
    <w:rsid w:val="00EF188B"/>
    <w:rsid w:val="00EF1DA5"/>
    <w:rsid w:val="00EF2032"/>
    <w:rsid w:val="00EF2193"/>
    <w:rsid w:val="00EF2D0C"/>
    <w:rsid w:val="00EF2E40"/>
    <w:rsid w:val="00EF30E8"/>
    <w:rsid w:val="00F00EDB"/>
    <w:rsid w:val="00F01AD6"/>
    <w:rsid w:val="00F02550"/>
    <w:rsid w:val="00F02C09"/>
    <w:rsid w:val="00F02FD5"/>
    <w:rsid w:val="00F0313F"/>
    <w:rsid w:val="00F05931"/>
    <w:rsid w:val="00F1020F"/>
    <w:rsid w:val="00F109C2"/>
    <w:rsid w:val="00F10BEF"/>
    <w:rsid w:val="00F13AA6"/>
    <w:rsid w:val="00F13BBB"/>
    <w:rsid w:val="00F13EB0"/>
    <w:rsid w:val="00F1419E"/>
    <w:rsid w:val="00F14756"/>
    <w:rsid w:val="00F15B6F"/>
    <w:rsid w:val="00F16630"/>
    <w:rsid w:val="00F16F4B"/>
    <w:rsid w:val="00F17344"/>
    <w:rsid w:val="00F17982"/>
    <w:rsid w:val="00F207C0"/>
    <w:rsid w:val="00F20B9D"/>
    <w:rsid w:val="00F21D4B"/>
    <w:rsid w:val="00F2247C"/>
    <w:rsid w:val="00F23048"/>
    <w:rsid w:val="00F23EE6"/>
    <w:rsid w:val="00F247AC"/>
    <w:rsid w:val="00F24E2A"/>
    <w:rsid w:val="00F25E2F"/>
    <w:rsid w:val="00F25F46"/>
    <w:rsid w:val="00F2749E"/>
    <w:rsid w:val="00F304E1"/>
    <w:rsid w:val="00F31EF3"/>
    <w:rsid w:val="00F347C2"/>
    <w:rsid w:val="00F3551D"/>
    <w:rsid w:val="00F356E0"/>
    <w:rsid w:val="00F36580"/>
    <w:rsid w:val="00F36DC0"/>
    <w:rsid w:val="00F40469"/>
    <w:rsid w:val="00F40822"/>
    <w:rsid w:val="00F40BD1"/>
    <w:rsid w:val="00F40FA3"/>
    <w:rsid w:val="00F410B9"/>
    <w:rsid w:val="00F415D1"/>
    <w:rsid w:val="00F4285D"/>
    <w:rsid w:val="00F428A3"/>
    <w:rsid w:val="00F432AD"/>
    <w:rsid w:val="00F4332F"/>
    <w:rsid w:val="00F437E0"/>
    <w:rsid w:val="00F43878"/>
    <w:rsid w:val="00F43A7C"/>
    <w:rsid w:val="00F43C2C"/>
    <w:rsid w:val="00F4455A"/>
    <w:rsid w:val="00F46367"/>
    <w:rsid w:val="00F50641"/>
    <w:rsid w:val="00F5064C"/>
    <w:rsid w:val="00F50833"/>
    <w:rsid w:val="00F519E9"/>
    <w:rsid w:val="00F51B56"/>
    <w:rsid w:val="00F51D63"/>
    <w:rsid w:val="00F5365E"/>
    <w:rsid w:val="00F54121"/>
    <w:rsid w:val="00F55AB9"/>
    <w:rsid w:val="00F56D59"/>
    <w:rsid w:val="00F5735B"/>
    <w:rsid w:val="00F576A9"/>
    <w:rsid w:val="00F60098"/>
    <w:rsid w:val="00F6046F"/>
    <w:rsid w:val="00F60960"/>
    <w:rsid w:val="00F620D8"/>
    <w:rsid w:val="00F62CBC"/>
    <w:rsid w:val="00F62D76"/>
    <w:rsid w:val="00F63B95"/>
    <w:rsid w:val="00F63D2B"/>
    <w:rsid w:val="00F6446D"/>
    <w:rsid w:val="00F64632"/>
    <w:rsid w:val="00F647A7"/>
    <w:rsid w:val="00F64C53"/>
    <w:rsid w:val="00F6696D"/>
    <w:rsid w:val="00F66993"/>
    <w:rsid w:val="00F66BAD"/>
    <w:rsid w:val="00F70042"/>
    <w:rsid w:val="00F70324"/>
    <w:rsid w:val="00F715B6"/>
    <w:rsid w:val="00F7218E"/>
    <w:rsid w:val="00F74F21"/>
    <w:rsid w:val="00F762D1"/>
    <w:rsid w:val="00F80178"/>
    <w:rsid w:val="00F80518"/>
    <w:rsid w:val="00F81D2E"/>
    <w:rsid w:val="00F82082"/>
    <w:rsid w:val="00F822A6"/>
    <w:rsid w:val="00F8267E"/>
    <w:rsid w:val="00F82C9D"/>
    <w:rsid w:val="00F8305D"/>
    <w:rsid w:val="00F8314D"/>
    <w:rsid w:val="00F833F3"/>
    <w:rsid w:val="00F839A1"/>
    <w:rsid w:val="00F84FF7"/>
    <w:rsid w:val="00F853E1"/>
    <w:rsid w:val="00F85479"/>
    <w:rsid w:val="00F865E6"/>
    <w:rsid w:val="00F870FE"/>
    <w:rsid w:val="00F8759F"/>
    <w:rsid w:val="00F902D2"/>
    <w:rsid w:val="00F90694"/>
    <w:rsid w:val="00F90801"/>
    <w:rsid w:val="00F924C2"/>
    <w:rsid w:val="00F92C28"/>
    <w:rsid w:val="00F92FCA"/>
    <w:rsid w:val="00F941EB"/>
    <w:rsid w:val="00F949C7"/>
    <w:rsid w:val="00F952B6"/>
    <w:rsid w:val="00F959EA"/>
    <w:rsid w:val="00F96209"/>
    <w:rsid w:val="00F97F49"/>
    <w:rsid w:val="00F97FE0"/>
    <w:rsid w:val="00FA017F"/>
    <w:rsid w:val="00FA070F"/>
    <w:rsid w:val="00FA0F73"/>
    <w:rsid w:val="00FA1336"/>
    <w:rsid w:val="00FA2C72"/>
    <w:rsid w:val="00FA3909"/>
    <w:rsid w:val="00FA458B"/>
    <w:rsid w:val="00FA494C"/>
    <w:rsid w:val="00FA5570"/>
    <w:rsid w:val="00FA6B5F"/>
    <w:rsid w:val="00FA7469"/>
    <w:rsid w:val="00FA7F82"/>
    <w:rsid w:val="00FA7F97"/>
    <w:rsid w:val="00FB05E2"/>
    <w:rsid w:val="00FB0BF2"/>
    <w:rsid w:val="00FB1145"/>
    <w:rsid w:val="00FB1AA7"/>
    <w:rsid w:val="00FB3324"/>
    <w:rsid w:val="00FB3CC3"/>
    <w:rsid w:val="00FB5065"/>
    <w:rsid w:val="00FB53B6"/>
    <w:rsid w:val="00FB5E8E"/>
    <w:rsid w:val="00FB79C4"/>
    <w:rsid w:val="00FC1A4C"/>
    <w:rsid w:val="00FC2906"/>
    <w:rsid w:val="00FC3275"/>
    <w:rsid w:val="00FC3B5E"/>
    <w:rsid w:val="00FC4039"/>
    <w:rsid w:val="00FC4B78"/>
    <w:rsid w:val="00FC4D0B"/>
    <w:rsid w:val="00FC526D"/>
    <w:rsid w:val="00FC5454"/>
    <w:rsid w:val="00FC55C7"/>
    <w:rsid w:val="00FC586D"/>
    <w:rsid w:val="00FC5D14"/>
    <w:rsid w:val="00FC5D45"/>
    <w:rsid w:val="00FC604F"/>
    <w:rsid w:val="00FC734D"/>
    <w:rsid w:val="00FD18E0"/>
    <w:rsid w:val="00FD2F97"/>
    <w:rsid w:val="00FD3A25"/>
    <w:rsid w:val="00FD3B4E"/>
    <w:rsid w:val="00FD3DF6"/>
    <w:rsid w:val="00FD459C"/>
    <w:rsid w:val="00FD6020"/>
    <w:rsid w:val="00FD754B"/>
    <w:rsid w:val="00FD7A21"/>
    <w:rsid w:val="00FE0C80"/>
    <w:rsid w:val="00FE25AD"/>
    <w:rsid w:val="00FE41C5"/>
    <w:rsid w:val="00FE5C15"/>
    <w:rsid w:val="00FE72B4"/>
    <w:rsid w:val="00FF04C8"/>
    <w:rsid w:val="00FF04C9"/>
    <w:rsid w:val="00FF11B6"/>
    <w:rsid w:val="00FF11F7"/>
    <w:rsid w:val="00FF13F1"/>
    <w:rsid w:val="00FF1804"/>
    <w:rsid w:val="00FF1903"/>
    <w:rsid w:val="00FF3A3C"/>
    <w:rsid w:val="00FF5177"/>
    <w:rsid w:val="00FF67EB"/>
    <w:rsid w:val="00FF686A"/>
    <w:rsid w:val="00FF68FF"/>
    <w:rsid w:val="00FF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2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20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2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20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</dc:creator>
  <cp:lastModifiedBy>JV</cp:lastModifiedBy>
  <cp:revision>1</cp:revision>
  <dcterms:created xsi:type="dcterms:W3CDTF">2019-05-29T12:40:00Z</dcterms:created>
  <dcterms:modified xsi:type="dcterms:W3CDTF">2019-05-29T12:43:00Z</dcterms:modified>
</cp:coreProperties>
</file>